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F7DAC" w14:textId="044420B4" w:rsidR="00843976" w:rsidRDefault="00843976">
      <w:pPr>
        <w:rPr>
          <w:sz w:val="24"/>
          <w:szCs w:val="24"/>
          <w:lang w:val="en-GB"/>
        </w:rPr>
      </w:pPr>
      <w:r w:rsidRPr="006B7D4B">
        <w:rPr>
          <w:b/>
          <w:sz w:val="24"/>
          <w:szCs w:val="24"/>
          <w:lang w:val="en-GB"/>
        </w:rPr>
        <w:t>Supplementary Table S1</w:t>
      </w:r>
      <w:r w:rsidRPr="006B7D4B">
        <w:rPr>
          <w:sz w:val="24"/>
          <w:szCs w:val="24"/>
          <w:lang w:val="en-GB"/>
        </w:rPr>
        <w:tab/>
        <w:t xml:space="preserve">Baseline levels of the measured markers according to the primary endpoint components </w:t>
      </w:r>
    </w:p>
    <w:tbl>
      <w:tblPr>
        <w:tblStyle w:val="a4"/>
        <w:tblW w:w="14176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4"/>
        <w:gridCol w:w="425"/>
        <w:gridCol w:w="567"/>
        <w:gridCol w:w="1984"/>
        <w:gridCol w:w="1843"/>
        <w:gridCol w:w="1985"/>
        <w:gridCol w:w="2126"/>
        <w:gridCol w:w="1984"/>
        <w:gridCol w:w="1418"/>
      </w:tblGrid>
      <w:tr w:rsidR="00843976" w:rsidRPr="006B7D4B" w14:paraId="35F80CCE" w14:textId="77777777" w:rsidTr="00A050D0">
        <w:trPr>
          <w:trHeight w:val="144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CFB85B" w14:textId="77777777" w:rsidR="00843976" w:rsidRPr="006B7D4B" w:rsidRDefault="00843976" w:rsidP="00843976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E05738" w14:textId="77777777" w:rsidR="00843976" w:rsidRPr="006B7D4B" w:rsidRDefault="00843976" w:rsidP="00843976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7EE937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C5D612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VWF (IU/mL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B24A61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DAMTS13 antigen (ng/mL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DC3CEA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DAMTS13 activity (IU/mL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19900A" w14:textId="28629A38" w:rsidR="00843976" w:rsidRPr="005C4A3F" w:rsidRDefault="00843976" w:rsidP="00843976">
            <w:pPr>
              <w:rPr>
                <w:rFonts w:asciiTheme="minorHAnsi" w:eastAsia="Calibri" w:hAnsiTheme="minorHAnsi" w:cstheme="minorHAnsi"/>
                <w:sz w:val="22"/>
                <w:szCs w:val="22"/>
                <w:lang w:val="nb-NO"/>
              </w:rPr>
            </w:pPr>
            <w:r w:rsidRPr="00A050D0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VWF/ADAMTS13 antigen (*10</w:t>
            </w:r>
            <w:r w:rsidRPr="00A050D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nb-NO"/>
              </w:rPr>
              <w:t>-3</w:t>
            </w:r>
            <w:r w:rsidR="009B2939" w:rsidRPr="00A050D0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 xml:space="preserve"> IU/ng</w:t>
            </w:r>
            <w:r w:rsidRPr="00A050D0">
              <w:rPr>
                <w:rFonts w:asciiTheme="minorHAnsi" w:hAnsiTheme="minorHAnsi" w:cstheme="minorHAnsi"/>
                <w:sz w:val="22"/>
                <w:szCs w:val="22"/>
                <w:lang w:val="nb-NO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B7777E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VWF/ADAMTS13 activity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700EE4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SP1 (ng/mL)</w:t>
            </w:r>
          </w:p>
        </w:tc>
      </w:tr>
      <w:tr w:rsidR="00843976" w:rsidRPr="006B7D4B" w14:paraId="4779A8BB" w14:textId="77777777" w:rsidTr="00A050D0">
        <w:trPr>
          <w:trHeight w:val="282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101BB9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eath as a first ev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04365C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A6636D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413E1D" w14:textId="2B14F394" w:rsidR="00843976" w:rsidRPr="006B7D4B" w:rsidRDefault="00843976" w:rsidP="00D261FC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9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1.3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2.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1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F8BF7E" w14:textId="48AF9FE0" w:rsidR="00843976" w:rsidRPr="006B7D4B" w:rsidRDefault="00843976" w:rsidP="00D261FC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86 (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04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7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7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D7206A" w14:textId="63B06D8E" w:rsidR="00843976" w:rsidRPr="006B7D4B" w:rsidRDefault="00843976" w:rsidP="00D261FC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0.61, 0.8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033B9A" w14:textId="169BA218" w:rsidR="00843976" w:rsidRPr="006B7D4B" w:rsidRDefault="00843976" w:rsidP="00D261FC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.9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2.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0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4.5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126C84" w14:textId="12BB62F3" w:rsidR="00843976" w:rsidRPr="006B7D4B" w:rsidRDefault="00843976" w:rsidP="00D261FC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.3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 (1.83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3.5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DA0188" w14:textId="036B03F8" w:rsidR="00843976" w:rsidRPr="006B7D4B" w:rsidRDefault="00843976" w:rsidP="00D261FC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13 (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1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, 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46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</w:tr>
      <w:tr w:rsidR="00843976" w:rsidRPr="006B7D4B" w14:paraId="5B6AD380" w14:textId="77777777" w:rsidTr="00A050D0">
        <w:trPr>
          <w:trHeight w:val="28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4ADE2F" w14:textId="77777777" w:rsidR="00843976" w:rsidRPr="006B7D4B" w:rsidRDefault="00843976" w:rsidP="00843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3A7928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46C354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C05884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40 (1.09, 1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10821E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79 (605, 7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5C7B49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0 (0.69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F276CF" w14:textId="1A317024" w:rsidR="00843976" w:rsidRPr="006B7D4B" w:rsidRDefault="00843976" w:rsidP="00D261FC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.0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1.5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2.7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C4D47E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78 (1.34, 2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18B1D3" w14:textId="3FD00120" w:rsidR="00843976" w:rsidRPr="006B7D4B" w:rsidRDefault="00843976" w:rsidP="00D261FC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5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9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3</w:t>
            </w:r>
            <w:r w:rsidR="00D261F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9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</w:tr>
      <w:tr w:rsidR="00843976" w:rsidRPr="006B7D4B" w14:paraId="73EE829D" w14:textId="77777777" w:rsidTr="00A050D0">
        <w:trPr>
          <w:trHeight w:val="28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40CC6A" w14:textId="77777777" w:rsidR="00843976" w:rsidRPr="006B7D4B" w:rsidRDefault="00843976" w:rsidP="00843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EEBC19" w14:textId="77777777" w:rsidR="00843976" w:rsidRPr="006B7D4B" w:rsidRDefault="00843976" w:rsidP="00843976">
            <w:pPr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B2F0C2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CB2EF9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D5E0E6" w14:textId="77777777" w:rsidR="00843976" w:rsidRPr="006B7D4B" w:rsidRDefault="00843976" w:rsidP="00843976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21943F" w14:textId="0DB9BD83" w:rsidR="00843976" w:rsidRPr="006B7D4B" w:rsidRDefault="00843976" w:rsidP="00843976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4113AD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9C7EB5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B5BBB2" w14:textId="29A80D6D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3</w:t>
            </w:r>
          </w:p>
        </w:tc>
      </w:tr>
      <w:tr w:rsidR="00843976" w:rsidRPr="006B7D4B" w14:paraId="2655FDD3" w14:textId="77777777" w:rsidTr="00A050D0">
        <w:trPr>
          <w:trHeight w:val="290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15B0E8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cute M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306F19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23027A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22C77B" w14:textId="54B99DDB" w:rsidR="00843976" w:rsidRPr="006B7D4B" w:rsidRDefault="00843976" w:rsidP="001064ED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5</w:t>
            </w:r>
            <w:r w:rsidR="001064E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1.1</w:t>
            </w:r>
            <w:r w:rsidR="001064E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1.9</w:t>
            </w:r>
            <w:r w:rsidR="001064E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4B8642" w14:textId="0CE2E3C1" w:rsidR="00843976" w:rsidRPr="006B7D4B" w:rsidRDefault="00843976" w:rsidP="001064ED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7</w:t>
            </w:r>
            <w:r w:rsidR="001064E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596, 7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6A843E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3 (0.70, 0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601882" w14:textId="4F6CE336" w:rsidR="00843976" w:rsidRPr="006B7D4B" w:rsidRDefault="00843976" w:rsidP="001064ED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.2</w:t>
            </w:r>
            <w:r w:rsidR="001064E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1.54, 2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993933" w14:textId="78B42933" w:rsidR="00843976" w:rsidRPr="006B7D4B" w:rsidRDefault="00843976" w:rsidP="001064ED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</w:t>
            </w:r>
            <w:r w:rsidR="001064E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1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1.29, 2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342AAE" w14:textId="71218B94" w:rsidR="00843976" w:rsidRPr="006B7D4B" w:rsidRDefault="00843976" w:rsidP="001064ED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  <w:r w:rsidR="001064E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7 (56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2</w:t>
            </w:r>
            <w:r w:rsidR="001064E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6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</w:tr>
      <w:tr w:rsidR="00843976" w:rsidRPr="006B7D4B" w14:paraId="3BFE1511" w14:textId="77777777" w:rsidTr="00A050D0">
        <w:trPr>
          <w:trHeight w:val="29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F74C5D" w14:textId="77777777" w:rsidR="00843976" w:rsidRPr="006B7D4B" w:rsidRDefault="00843976" w:rsidP="00843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396BEA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EDF1EF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673650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41 (1.10, 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9B88C3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78 (604, 7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DA5151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9 (0.69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6E7E45" w14:textId="09BBD47F" w:rsidR="00843976" w:rsidRPr="00826763" w:rsidRDefault="00843976" w:rsidP="001064E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</w:t>
            </w:r>
            <w:r w:rsidR="001064ED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59, 2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EF01D8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80 (1.35, 2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26A112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3 (71, 323)</w:t>
            </w:r>
          </w:p>
        </w:tc>
      </w:tr>
      <w:tr w:rsidR="00843976" w:rsidRPr="006B7D4B" w14:paraId="669E7394" w14:textId="77777777" w:rsidTr="00A050D0">
        <w:trPr>
          <w:trHeight w:val="29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B0BBD" w14:textId="77777777" w:rsidR="00843976" w:rsidRPr="006B7D4B" w:rsidRDefault="00843976" w:rsidP="00843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7E0DFB" w14:textId="77777777" w:rsidR="00843976" w:rsidRPr="006B7D4B" w:rsidRDefault="00843976" w:rsidP="00843976">
            <w:pPr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EB1220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233B74" w14:textId="770C6DCD" w:rsidR="00843976" w:rsidRPr="00826763" w:rsidRDefault="00843976" w:rsidP="00843976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</w:t>
            </w:r>
            <w:r w:rsidR="00826763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ACA537" w14:textId="3D11B380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</w:t>
            </w:r>
            <w:r w:rsidR="0046443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4ADAD1" w14:textId="4C4E3F9D" w:rsidR="00843976" w:rsidRPr="006B7D4B" w:rsidRDefault="00843976" w:rsidP="00843976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2</w:t>
            </w:r>
            <w:r w:rsidR="0046443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B9415F" w14:textId="5A0496B1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</w:t>
            </w:r>
            <w:r w:rsidR="00826763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0D8AE3" w14:textId="70EB461F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61B34" w14:textId="2C5DF50F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</w:t>
            </w:r>
            <w:r w:rsidR="00464432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  <w:tr w:rsidR="00843976" w:rsidRPr="006B7D4B" w14:paraId="711C9185" w14:textId="77777777" w:rsidTr="00A050D0">
        <w:trPr>
          <w:trHeight w:val="282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C4DEDD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trok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A6A5EC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37F5D9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DF58A0" w14:textId="2F39A6F3" w:rsidR="00843976" w:rsidRPr="00826763" w:rsidRDefault="00843976" w:rsidP="00420C10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48 (1.1</w:t>
            </w:r>
            <w:r w:rsidR="00420C10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1.</w:t>
            </w:r>
            <w:r w:rsidR="00420C10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8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57E750" w14:textId="1DB55B74" w:rsidR="00843976" w:rsidRPr="00826763" w:rsidRDefault="00843976" w:rsidP="00420C10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44 (59</w:t>
            </w:r>
            <w:r w:rsidR="00420C10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7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51C533" w14:textId="2E87B472" w:rsidR="00843976" w:rsidRPr="006B7D4B" w:rsidRDefault="00843976" w:rsidP="00420C10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7 (0.69, 0.9</w:t>
            </w:r>
            <w:r w:rsidR="00420C1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0706E6" w14:textId="5B185D86" w:rsidR="00843976" w:rsidRPr="00826763" w:rsidRDefault="00843976" w:rsidP="00420C10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22 (1.74, 2.</w:t>
            </w:r>
            <w:r w:rsidR="00420C10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8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A0896F" w14:textId="73A56B67" w:rsidR="00843976" w:rsidRPr="00826763" w:rsidRDefault="00843976" w:rsidP="00420C10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2 (1.4</w:t>
            </w:r>
            <w:r w:rsidR="00420C10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2.4</w:t>
            </w:r>
            <w:r w:rsidR="00420C10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C54608" w14:textId="2A5E8F88" w:rsidR="00843976" w:rsidRPr="00826763" w:rsidRDefault="00843976" w:rsidP="00420C10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3 (7</w:t>
            </w:r>
            <w:r w:rsidR="00420C10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3</w:t>
            </w:r>
            <w:r w:rsidR="00420C10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843976" w:rsidRPr="006B7D4B" w14:paraId="4393C165" w14:textId="77777777" w:rsidTr="00A050D0">
        <w:trPr>
          <w:trHeight w:val="28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079BD1" w14:textId="77777777" w:rsidR="00843976" w:rsidRPr="00D77E1C" w:rsidRDefault="00843976" w:rsidP="00843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F18E8B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F660CF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ECB7D8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42 (1.10, 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5C0B8" w14:textId="18829E8B" w:rsidR="00843976" w:rsidRPr="00826763" w:rsidRDefault="00843976" w:rsidP="00420C10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78 (60</w:t>
            </w:r>
            <w:r w:rsidR="00420C10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7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CF3839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0 (0.69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ACB354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9 (1.59, 2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688870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80 (1.34, 2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47123E" w14:textId="10299530" w:rsidR="00843976" w:rsidRPr="00826763" w:rsidRDefault="00843976" w:rsidP="00420C10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91 (45, </w:t>
            </w:r>
            <w:r w:rsidR="00420C10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1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843976" w:rsidRPr="006B7D4B" w14:paraId="29E2658B" w14:textId="77777777" w:rsidTr="00A050D0">
        <w:trPr>
          <w:trHeight w:val="282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6F169C" w14:textId="77777777" w:rsidR="00843976" w:rsidRPr="00D77E1C" w:rsidRDefault="00843976" w:rsidP="00843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C32D1F" w14:textId="77777777" w:rsidR="00843976" w:rsidRPr="00D77E1C" w:rsidRDefault="00843976" w:rsidP="00843976">
            <w:pPr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A6DEEB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C2C358" w14:textId="4473157F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CD0F56" w14:textId="5E2E600E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</w:t>
            </w:r>
            <w:r w:rsidR="00826763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D24690" w14:textId="66FE4A3E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</w:t>
            </w:r>
            <w:r w:rsidR="0046443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E9C082" w14:textId="09C12DC2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8AE590" w14:textId="2B3E2293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</w:t>
            </w:r>
            <w:r w:rsidR="00464432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9590D7" w14:textId="503E525D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</w:t>
            </w:r>
            <w:r w:rsidR="00826763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  <w:tr w:rsidR="00843976" w:rsidRPr="006B7D4B" w14:paraId="37D68A63" w14:textId="77777777" w:rsidTr="00A050D0">
        <w:trPr>
          <w:trHeight w:val="290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5E4C60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Unscheduled revasculariz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A4F8A2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E33F23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F9E4DB" w14:textId="77777777" w:rsidR="00843976" w:rsidRPr="00027F14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7F1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31 (1.05, 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CD4F71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92 (630, 7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6D9080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9 (0.70, 0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4D27EF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82 (1.45, 2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01E6D2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64 (1.34, 1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00EED0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8 (75, 479)</w:t>
            </w:r>
          </w:p>
        </w:tc>
      </w:tr>
      <w:tr w:rsidR="00843976" w:rsidRPr="006B7D4B" w14:paraId="6E48C4EB" w14:textId="77777777" w:rsidTr="00A050D0">
        <w:trPr>
          <w:trHeight w:val="8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87D63A" w14:textId="77777777" w:rsidR="00843976" w:rsidRPr="00D77E1C" w:rsidRDefault="00843976" w:rsidP="00843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3235E1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49C52B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1DC095" w14:textId="77777777" w:rsidR="00843976" w:rsidRPr="00027F14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7F1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43 (1.10, 1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721CA6" w14:textId="6B43AB53" w:rsidR="00843976" w:rsidRPr="00826763" w:rsidRDefault="00843976" w:rsidP="00AD3F2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77 (</w:t>
            </w:r>
            <w:r w:rsidR="00AD3F24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99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7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C1E459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0 (0.69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61EE37" w14:textId="62EEF0A5" w:rsidR="00843976" w:rsidRPr="00826763" w:rsidRDefault="00843976" w:rsidP="00AD3F2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1</w:t>
            </w:r>
            <w:r w:rsidR="00AD3F24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59, 2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FCA38C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83 (1.34, 2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1B1D89" w14:textId="0E3719F5" w:rsidR="00843976" w:rsidRPr="00826763" w:rsidRDefault="00843976" w:rsidP="00AD3F2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147 (69, </w:t>
            </w:r>
            <w:r w:rsidR="00AD3F24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15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843976" w:rsidRPr="006B7D4B" w14:paraId="7D664973" w14:textId="77777777" w:rsidTr="00A050D0">
        <w:trPr>
          <w:trHeight w:val="290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B75564" w14:textId="77777777" w:rsidR="00843976" w:rsidRPr="00D77E1C" w:rsidRDefault="00843976" w:rsidP="00843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53DE6E" w14:textId="77777777" w:rsidR="00843976" w:rsidRPr="00D77E1C" w:rsidRDefault="00843976" w:rsidP="00843976">
            <w:pPr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88FA9A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02BB37" w14:textId="09CAFEF2" w:rsidR="00843976" w:rsidRPr="00027F14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7F14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0.0</w:t>
            </w:r>
            <w:r w:rsidR="00826763" w:rsidRPr="00027F14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D4FB95" w14:textId="4434D880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</w:t>
            </w:r>
            <w:r w:rsidR="00464432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C44B5D" w14:textId="4F976939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5</w:t>
            </w:r>
            <w:r w:rsidR="00464432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8BE629" w14:textId="7EAC7FF4" w:rsidR="00843976" w:rsidRPr="00826763" w:rsidRDefault="00843976" w:rsidP="00843976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096F4A" w14:textId="34B947FF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</w:t>
            </w:r>
            <w:r w:rsidR="00B5651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FF2CCB" w14:textId="39FDFFA9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</w:t>
            </w:r>
            <w:r w:rsidR="00B5651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843976" w:rsidRPr="006B7D4B" w14:paraId="369E4B02" w14:textId="77777777" w:rsidTr="00A050D0">
        <w:trPr>
          <w:trHeight w:val="290"/>
        </w:trPr>
        <w:tc>
          <w:tcPr>
            <w:tcW w:w="18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1CBB95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Heart failure hospitaliz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55383D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5B78B2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31F3CB" w14:textId="44226DC6" w:rsidR="00843976" w:rsidRPr="00027F14" w:rsidRDefault="00843976" w:rsidP="00AD3F2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7F1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6</w:t>
            </w:r>
            <w:r w:rsidR="00AD3F24" w:rsidRPr="00027F1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  <w:r w:rsidRPr="00027F1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16, 1.8</w:t>
            </w:r>
            <w:r w:rsidR="00AD3F24" w:rsidRPr="00027F1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  <w:r w:rsidRPr="00027F1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629640" w14:textId="6A98C10B" w:rsidR="00843976" w:rsidRPr="006B7D4B" w:rsidRDefault="00843976" w:rsidP="00AD3F24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27 (559, 69</w:t>
            </w:r>
            <w:r w:rsidR="00AD3F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ab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2AF77C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9 (0.69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65089F" w14:textId="61894F6F" w:rsidR="00843976" w:rsidRPr="00826763" w:rsidRDefault="00843976" w:rsidP="00AD3F2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43 (1.9</w:t>
            </w:r>
            <w:r w:rsidR="00AD3F24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3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087490" w14:textId="1AEE0190" w:rsidR="00843976" w:rsidRPr="00826763" w:rsidRDefault="00843976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8 (1.6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2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6C5FA6" w14:textId="36E56E77" w:rsidR="00843976" w:rsidRPr="00826763" w:rsidRDefault="00843976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9 (8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31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843976" w:rsidRPr="006B7D4B" w14:paraId="47392C6C" w14:textId="77777777" w:rsidTr="00A050D0">
        <w:trPr>
          <w:trHeight w:val="290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B06543" w14:textId="77777777" w:rsidR="00843976" w:rsidRPr="00D77E1C" w:rsidRDefault="00843976" w:rsidP="00843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29BDDE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65B14F" w14:textId="77777777" w:rsidR="00843976" w:rsidRPr="00D77E1C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4FFE5D" w14:textId="77777777" w:rsidR="00843976" w:rsidRPr="00027F14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027F1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41 (1.10, 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DE0762" w14:textId="7F2EDF88" w:rsidR="00843976" w:rsidRPr="006B7D4B" w:rsidRDefault="00843976" w:rsidP="00AD3F24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79 (60</w:t>
            </w:r>
            <w:r w:rsidR="00AD3F2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7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CE0D05" w14:textId="7777777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0 (0.69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D67188" w14:textId="7B9A4CEA" w:rsidR="00843976" w:rsidRPr="00826763" w:rsidRDefault="00843976" w:rsidP="00AD3F24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8 (1.</w:t>
            </w:r>
            <w:r w:rsidR="00AD3F24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8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2.</w:t>
            </w:r>
            <w:r w:rsidR="00AD3F24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9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CE136D" w14:textId="77777777" w:rsidR="00843976" w:rsidRPr="00826763" w:rsidRDefault="00843976" w:rsidP="00843976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79 (1.34, 2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CBE5BC" w14:textId="2F51AD59" w:rsidR="00843976" w:rsidRPr="00826763" w:rsidRDefault="00843976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9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69, 32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843976" w:rsidRPr="006B7D4B" w14:paraId="0A304C31" w14:textId="77777777" w:rsidTr="00826763">
        <w:trPr>
          <w:trHeight w:val="71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6A14E1" w14:textId="77777777" w:rsidR="00843976" w:rsidRPr="006B7D4B" w:rsidRDefault="00843976" w:rsidP="00843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B00049" w14:textId="77777777" w:rsidR="00843976" w:rsidRPr="006B7D4B" w:rsidRDefault="00843976" w:rsidP="00843976">
            <w:pPr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07D6CB" w14:textId="77777777" w:rsidR="00843976" w:rsidRPr="006B7D4B" w:rsidRDefault="00843976" w:rsidP="00843976">
            <w:pPr>
              <w:rPr>
                <w:rFonts w:ascii="Calibri" w:eastAsia="Calibri" w:hAnsi="Calibri" w:cs="Calibr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C827A0" w14:textId="70A9ED63" w:rsidR="00843976" w:rsidRPr="00826763" w:rsidRDefault="00843976" w:rsidP="00843976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</w:t>
            </w:r>
            <w:r w:rsidR="00826763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A504F6" w14:textId="77777777" w:rsidR="00843976" w:rsidRPr="006B7D4B" w:rsidRDefault="00843976" w:rsidP="00843976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0.0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BC110F" w14:textId="6045BB07" w:rsidR="00843976" w:rsidRPr="006B7D4B" w:rsidRDefault="00843976" w:rsidP="0084397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E72F10" w14:textId="0E50838B" w:rsidR="00843976" w:rsidRPr="00826763" w:rsidRDefault="00843976" w:rsidP="00843976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0.0</w:t>
            </w:r>
            <w:r w:rsidR="00B56517" w:rsidRPr="00826763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053EA6" w14:textId="219E50EE" w:rsidR="00843976" w:rsidRPr="00826763" w:rsidRDefault="00843976" w:rsidP="00843976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</w:t>
            </w:r>
            <w:r w:rsidR="00826763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4124DF" w14:textId="41A952CD" w:rsidR="00843976" w:rsidRPr="00826763" w:rsidRDefault="00843976" w:rsidP="00843976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6</w:t>
            </w:r>
            <w:r w:rsidR="00B5651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</w:tr>
    </w:tbl>
    <w:p w14:paraId="42C496D0" w14:textId="77777777" w:rsidR="00843976" w:rsidRDefault="00843976">
      <w:pPr>
        <w:rPr>
          <w:bCs/>
          <w:lang w:val="en-GB"/>
        </w:rPr>
      </w:pPr>
    </w:p>
    <w:p w14:paraId="377D1C38" w14:textId="160A8979" w:rsidR="00843976" w:rsidRDefault="00843976">
      <w:pPr>
        <w:rPr>
          <w:lang w:val="en-GB"/>
        </w:rPr>
        <w:sectPr w:rsidR="00843976">
          <w:footerReference w:type="even" r:id="rId9"/>
          <w:footerReference w:type="default" r:id="rId10"/>
          <w:pgSz w:w="16838" w:h="11906" w:orient="landscape"/>
          <w:pgMar w:top="1418" w:right="1418" w:bottom="1418" w:left="1418" w:header="709" w:footer="709" w:gutter="0"/>
          <w:cols w:space="708"/>
        </w:sectPr>
      </w:pPr>
      <w:r w:rsidRPr="006B7D4B">
        <w:rPr>
          <w:lang w:val="en-GB"/>
        </w:rPr>
        <w:t>Analyses are performed on patients with available follow-up data (n=1014).</w:t>
      </w:r>
      <w:r w:rsidRPr="00843976">
        <w:rPr>
          <w:lang w:val="en-GB"/>
        </w:rPr>
        <w:t xml:space="preserve"> </w:t>
      </w:r>
      <w:r w:rsidRPr="006B7D4B">
        <w:rPr>
          <w:lang w:val="en-GB"/>
        </w:rPr>
        <w:t>Values are given as median (25</w:t>
      </w:r>
      <w:r w:rsidRPr="006B7D4B">
        <w:rPr>
          <w:vertAlign w:val="superscript"/>
          <w:lang w:val="en-GB"/>
        </w:rPr>
        <w:t>th</w:t>
      </w:r>
      <w:r w:rsidRPr="006B7D4B">
        <w:rPr>
          <w:lang w:val="en-GB"/>
        </w:rPr>
        <w:t>, 75</w:t>
      </w:r>
      <w:r w:rsidRPr="006B7D4B">
        <w:rPr>
          <w:vertAlign w:val="superscript"/>
          <w:lang w:val="en-GB"/>
        </w:rPr>
        <w:t>th</w:t>
      </w:r>
      <w:r w:rsidRPr="006B7D4B">
        <w:rPr>
          <w:lang w:val="en-GB"/>
        </w:rPr>
        <w:t xml:space="preserve"> percentiles). </w:t>
      </w:r>
      <w:r w:rsidRPr="006B7D4B">
        <w:rPr>
          <w:i/>
          <w:lang w:val="en-GB"/>
        </w:rPr>
        <w:t>P</w:t>
      </w:r>
      <w:r w:rsidRPr="006B7D4B">
        <w:rPr>
          <w:lang w:val="en-GB"/>
        </w:rPr>
        <w:t xml:space="preserve"> value of Mann-Whitney U test, comparing differences in the markers between the groups with (+) or without (-) the endpoints.</w:t>
      </w:r>
      <w:r w:rsidRPr="00843976">
        <w:rPr>
          <w:lang w:val="en-GB"/>
        </w:rPr>
        <w:t xml:space="preserve"> </w:t>
      </w:r>
      <w:r w:rsidRPr="006B7D4B">
        <w:rPr>
          <w:lang w:val="en-GB"/>
        </w:rPr>
        <w:t xml:space="preserve">Significant </w:t>
      </w:r>
      <w:r w:rsidRPr="006B7D4B">
        <w:rPr>
          <w:i/>
          <w:lang w:val="en-GB"/>
        </w:rPr>
        <w:t>p</w:t>
      </w:r>
      <w:r w:rsidRPr="006B7D4B">
        <w:rPr>
          <w:lang w:val="en-GB"/>
        </w:rPr>
        <w:t xml:space="preserve"> values are highlighted with boldface. MI: myocardial infarction</w:t>
      </w:r>
    </w:p>
    <w:p w14:paraId="44F1DCB2" w14:textId="10E232CD" w:rsidR="00843976" w:rsidRPr="00843976" w:rsidRDefault="00843976">
      <w:pPr>
        <w:rPr>
          <w:b/>
          <w:sz w:val="24"/>
          <w:szCs w:val="24"/>
          <w:lang w:val="en-GB"/>
        </w:rPr>
      </w:pPr>
      <w:r w:rsidRPr="006B7D4B">
        <w:rPr>
          <w:b/>
          <w:sz w:val="24"/>
          <w:szCs w:val="24"/>
          <w:lang w:val="en-GB"/>
        </w:rPr>
        <w:lastRenderedPageBreak/>
        <w:t>Supplementary Table S2</w:t>
      </w:r>
      <w:r w:rsidRPr="006B7D4B">
        <w:rPr>
          <w:sz w:val="24"/>
          <w:szCs w:val="24"/>
          <w:lang w:val="en-GB"/>
        </w:rPr>
        <w:tab/>
        <w:t xml:space="preserve">Baseline characteristics in patients according to total mortality </w:t>
      </w:r>
    </w:p>
    <w:tbl>
      <w:tblPr>
        <w:tblStyle w:val="a5"/>
        <w:tblW w:w="878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7"/>
        <w:gridCol w:w="1984"/>
        <w:gridCol w:w="1985"/>
        <w:gridCol w:w="993"/>
      </w:tblGrid>
      <w:tr w:rsidR="00843976" w:rsidRPr="006B7D4B" w14:paraId="1DCBDAC4" w14:textId="77777777" w:rsidTr="00A976D2">
        <w:trPr>
          <w:trHeight w:val="271"/>
        </w:trPr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6C4428" w14:textId="77777777" w:rsidR="00843976" w:rsidRPr="006B7D4B" w:rsidRDefault="00843976" w:rsidP="00A976D2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7F89E6" w14:textId="77777777" w:rsidR="00843976" w:rsidRPr="006B7D4B" w:rsidRDefault="00843976" w:rsidP="00A976D2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Total mortality + (n=56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DA0E73" w14:textId="77777777" w:rsidR="00843976" w:rsidRPr="006B7D4B" w:rsidRDefault="00843976" w:rsidP="00A976D2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Total mortality - (n=958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694012" w14:textId="77777777" w:rsidR="00843976" w:rsidRPr="006B7D4B" w:rsidRDefault="00843976" w:rsidP="00A976D2">
            <w:pPr>
              <w:rPr>
                <w:rFonts w:ascii="Calibri" w:eastAsia="Calibri" w:hAnsi="Calibri" w:cs="Calibri"/>
                <w:b/>
                <w:sz w:val="22"/>
                <w:szCs w:val="22"/>
                <w:vertAlign w:val="superscript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843976" w:rsidRPr="006B7D4B" w14:paraId="74BF94D7" w14:textId="77777777" w:rsidTr="00A976D2">
        <w:trPr>
          <w:trHeight w:val="271"/>
        </w:trPr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945E15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EA0D0B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6 (73, 8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03286E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4 (72, 77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32B7BD" w14:textId="77777777" w:rsidR="00843976" w:rsidRPr="006B7D4B" w:rsidRDefault="00843976" w:rsidP="00A976D2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843976" w:rsidRPr="006B7D4B" w14:paraId="10E7ACE6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4BDEB5F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ex, 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FB91AD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0 (1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105E8F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84 (29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085D14" w14:textId="75EAC666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0</w:t>
            </w:r>
            <w:r w:rsidR="0082676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</w:t>
            </w:r>
          </w:p>
        </w:tc>
      </w:tr>
      <w:tr w:rsidR="00843976" w:rsidRPr="006B7D4B" w14:paraId="61B87E87" w14:textId="77777777" w:rsidTr="00A976D2">
        <w:trPr>
          <w:trHeight w:val="271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2E0A4DC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ace, 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215355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6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869B53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56 (9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01A8E1" w14:textId="551C37B8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3</w:t>
            </w:r>
          </w:p>
        </w:tc>
      </w:tr>
      <w:tr w:rsidR="00843976" w:rsidRPr="006B7D4B" w14:paraId="446E79CC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DDAE31F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Body mass index, kg/m</w:t>
            </w:r>
            <w:r w:rsidRPr="006B7D4B"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48138C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5.9 (22.8, 2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22C24B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6.2 (23.9, 28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848852" w14:textId="36927266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48</w:t>
            </w:r>
          </w:p>
        </w:tc>
      </w:tr>
      <w:tr w:rsidR="00843976" w:rsidRPr="006B7D4B" w14:paraId="5F9F0110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D434FF0" w14:textId="77777777" w:rsidR="00843976" w:rsidRPr="006B7D4B" w:rsidRDefault="00843976" w:rsidP="00A976D2">
            <w:pPr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 xml:space="preserve">       Cardiovascular risk fac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5E994E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2C2D7D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D9DA78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843976" w:rsidRPr="006B7D4B" w14:paraId="5F8C0397" w14:textId="77777777" w:rsidTr="00A976D2">
        <w:trPr>
          <w:trHeight w:val="271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1F8A9FC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urrent 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9E2D51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 (1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3D7789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12 (1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1F8708" w14:textId="47DEC80B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</w:t>
            </w:r>
            <w:r w:rsidR="0082676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</w:p>
        </w:tc>
      </w:tr>
      <w:tr w:rsidR="00843976" w:rsidRPr="006B7D4B" w14:paraId="42DBE6FF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9728EDA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DEF040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9 (6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B3A3CA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72 (5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9F3C5F" w14:textId="48AD3BC4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4</w:t>
            </w:r>
          </w:p>
        </w:tc>
      </w:tr>
      <w:tr w:rsidR="00843976" w:rsidRPr="006B7D4B" w14:paraId="7916E585" w14:textId="77777777" w:rsidTr="00A976D2">
        <w:trPr>
          <w:trHeight w:val="155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939A05A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C95CC3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 (4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F863EF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7 (1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1E790E" w14:textId="77777777" w:rsidR="00843976" w:rsidRPr="00D77E1C" w:rsidRDefault="00843976" w:rsidP="00A976D2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  <w:lang w:val="en-GB"/>
              </w:rPr>
            </w:pPr>
            <w:r w:rsidRPr="00D77E1C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843976" w:rsidRPr="006B7D4B" w14:paraId="15B237E4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E7016E6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F before index 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2B71DD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 (3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BBEBF2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7 (1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5799C1" w14:textId="77777777" w:rsidR="00843976" w:rsidRPr="00D77E1C" w:rsidRDefault="00843976" w:rsidP="00A976D2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0.001</w:t>
            </w:r>
          </w:p>
        </w:tc>
      </w:tr>
      <w:tr w:rsidR="00843976" w:rsidRPr="006B7D4B" w14:paraId="47717292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116D0D6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F at incl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5685A0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6 (4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51038B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29 (2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01E315" w14:textId="77777777" w:rsidR="00843976" w:rsidRPr="00D77E1C" w:rsidRDefault="00843976" w:rsidP="00A976D2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843976" w:rsidRPr="006B7D4B" w14:paraId="1D312B0A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64531FD" w14:textId="77777777" w:rsidR="00843976" w:rsidRPr="00D77E1C" w:rsidRDefault="00843976" w:rsidP="00A976D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Previous </w:t>
            </w:r>
            <w:proofErr w:type="spellStart"/>
            <w:r w:rsidRPr="00D77E1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VD</w:t>
            </w:r>
            <w:r w:rsidRPr="00D77E1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9BA6C8" w14:textId="77777777" w:rsidR="00843976" w:rsidRPr="00D77E1C" w:rsidRDefault="00843976" w:rsidP="00A976D2">
            <w:pPr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D77E1C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38 (6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5A0166" w14:textId="77777777" w:rsidR="00843976" w:rsidRPr="00D77E1C" w:rsidRDefault="00843976" w:rsidP="00A976D2">
            <w:pPr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D77E1C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429 (4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F48F7B" w14:textId="77777777" w:rsidR="00843976" w:rsidRPr="00D77E1C" w:rsidRDefault="00843976" w:rsidP="00A976D2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</w:pPr>
            <w:r w:rsidRPr="00D77E1C"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  <w:t>&lt;0.001</w:t>
            </w:r>
          </w:p>
        </w:tc>
      </w:tr>
      <w:tr w:rsidR="00843976" w:rsidRPr="006B7D4B" w14:paraId="524B70F0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24CF1CF" w14:textId="77777777" w:rsidR="00843976" w:rsidRPr="00D77E1C" w:rsidRDefault="00843976" w:rsidP="00A976D2">
            <w:pPr>
              <w:ind w:left="72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revious 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E53723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5 (4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81289C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6 (2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FFD2EB" w14:textId="77777777" w:rsidR="00843976" w:rsidRPr="00D77E1C" w:rsidRDefault="00843976" w:rsidP="00A976D2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843976" w:rsidRPr="006B7D4B" w14:paraId="1CA6D8DE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33892C9" w14:textId="77777777" w:rsidR="00843976" w:rsidRPr="00D77E1C" w:rsidRDefault="00843976" w:rsidP="00A976D2">
            <w:pPr>
              <w:ind w:left="720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revious ischemic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63FC91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 (1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DD0E75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 (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8078CB" w14:textId="72A0833B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</w:t>
            </w:r>
            <w:r w:rsid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843976" w:rsidRPr="006B7D4B" w14:paraId="4F5AC9C4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7DA7D50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ystolic blood pressure, mm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06368A" w14:textId="582B6C25" w:rsidR="00843976" w:rsidRPr="00D77E1C" w:rsidRDefault="00843976" w:rsidP="009833A1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</w:t>
            </w:r>
            <w:r w:rsidR="009833A1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±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6702C2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7±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E18FEA" w14:textId="12D7753C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55</w:t>
            </w:r>
          </w:p>
        </w:tc>
      </w:tr>
      <w:tr w:rsidR="00843976" w:rsidRPr="006B7D4B" w14:paraId="26D6A80D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8FB4229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Diastolic blood pressure, mm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26168F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4±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3C227F" w14:textId="77777777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4±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0444F9" w14:textId="67ACB8AA" w:rsidR="00843976" w:rsidRPr="00D77E1C" w:rsidRDefault="00843976" w:rsidP="00A976D2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</w:t>
            </w:r>
            <w:r w:rsid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843976" w:rsidRPr="006B7D4B" w14:paraId="3FFA592D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3F9B8EB" w14:textId="77777777" w:rsidR="00843976" w:rsidRPr="006B7D4B" w:rsidRDefault="00843976" w:rsidP="00A976D2">
            <w:pPr>
              <w:rPr>
                <w:rFonts w:ascii="Calibri" w:eastAsia="Calibri" w:hAnsi="Calibri" w:cs="Calibri"/>
                <w:i/>
                <w:color w:val="A6A6A6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 xml:space="preserve">       Biochemical analy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37B9B4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DC2048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CF4798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843976" w:rsidRPr="006B7D4B" w14:paraId="7F879EC3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23BEDB7" w14:textId="77777777" w:rsidR="00843976" w:rsidRPr="006B7D4B" w:rsidRDefault="00843976" w:rsidP="00A976D2">
            <w:pPr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otal cholesterol,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1B3B34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.8±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BB1CCC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.7±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4CA5F7" w14:textId="09913712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</w:t>
            </w:r>
            <w:r w:rsidR="0082676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</w:t>
            </w:r>
          </w:p>
        </w:tc>
      </w:tr>
      <w:tr w:rsidR="00843976" w:rsidRPr="006B7D4B" w14:paraId="342AABDC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0E29B39" w14:textId="77777777" w:rsidR="00843976" w:rsidRPr="006B7D4B" w:rsidRDefault="00843976" w:rsidP="00A976D2">
            <w:pPr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LDL cholesterol,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69A143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.1±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5C7316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.0±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B7F47A" w14:textId="3355D236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</w:t>
            </w:r>
            <w:r w:rsidR="0082676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</w:t>
            </w:r>
          </w:p>
        </w:tc>
      </w:tr>
      <w:tr w:rsidR="00843976" w:rsidRPr="006B7D4B" w14:paraId="6723C8CD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40FF1F5" w14:textId="77777777" w:rsidR="00843976" w:rsidRPr="006B7D4B" w:rsidRDefault="00843976" w:rsidP="00A976D2">
            <w:pPr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DL cholesterol,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C23871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3±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FC2B3A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3±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134AA8" w14:textId="7E6E23A0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9</w:t>
            </w:r>
          </w:p>
        </w:tc>
      </w:tr>
      <w:tr w:rsidR="00843976" w:rsidRPr="006B7D4B" w14:paraId="14387380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2DB3C09" w14:textId="77777777" w:rsidR="00843976" w:rsidRPr="006B7D4B" w:rsidRDefault="00843976" w:rsidP="00A976D2">
            <w:pPr>
              <w:jc w:val="both"/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riglycerides,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9AFDC3" w14:textId="3332B9B9" w:rsidR="00843976" w:rsidRPr="006B7D4B" w:rsidRDefault="00843976" w:rsidP="009833A1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1 (0.9, 1.</w:t>
            </w:r>
            <w:r w:rsidR="009833A1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05E92C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1 (0.8, 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CF13D4" w14:textId="516B2C68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9</w:t>
            </w:r>
            <w:r w:rsidR="0082676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</w:t>
            </w:r>
          </w:p>
        </w:tc>
      </w:tr>
      <w:tr w:rsidR="00843976" w:rsidRPr="006B7D4B" w14:paraId="63F8ACAC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4B3B3EA" w14:textId="77777777" w:rsidR="00843976" w:rsidRPr="006B7D4B" w:rsidRDefault="00843976" w:rsidP="00A976D2">
            <w:pPr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proofErr w:type="spellStart"/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sCR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09FD9D" w14:textId="634F14C6" w:rsidR="00843976" w:rsidRPr="006B7D4B" w:rsidRDefault="00843976" w:rsidP="009833A1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.97 (1.32, 6.</w:t>
            </w:r>
            <w:r w:rsidR="009833A1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8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532F33" w14:textId="44CD6410" w:rsidR="00843976" w:rsidRPr="006B7D4B" w:rsidRDefault="00843976" w:rsidP="009833A1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97 (1.0</w:t>
            </w:r>
            <w:r w:rsidR="009833A1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3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469616" w14:textId="77777777" w:rsidR="00843976" w:rsidRPr="006B7D4B" w:rsidRDefault="00843976" w:rsidP="00A976D2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0.002</w:t>
            </w:r>
          </w:p>
        </w:tc>
      </w:tr>
      <w:tr w:rsidR="00843976" w:rsidRPr="006B7D4B" w14:paraId="51C4E428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60524CA" w14:textId="77777777" w:rsidR="00843976" w:rsidRPr="006B7D4B" w:rsidRDefault="00843976" w:rsidP="00A976D2">
            <w:pPr>
              <w:rPr>
                <w:rFonts w:ascii="Calibri" w:eastAsia="Calibri" w:hAnsi="Calibri" w:cs="Calibri"/>
                <w:i/>
                <w:color w:val="A6A6A6"/>
                <w:sz w:val="22"/>
                <w:szCs w:val="22"/>
                <w:vertAlign w:val="superscript"/>
                <w:lang w:val="en-GB"/>
              </w:rPr>
            </w:pPr>
            <w:r w:rsidRPr="006B7D4B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 xml:space="preserve">       Med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613F36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C2CEB1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800823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</w:tr>
      <w:tr w:rsidR="00843976" w:rsidRPr="006B7D4B" w14:paraId="7C44B2EC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971AA47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spi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9E0DCD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1 (9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847187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03 (9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040BC6" w14:textId="62703DE5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3</w:t>
            </w:r>
            <w:r w:rsidR="0082676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</w:p>
        </w:tc>
      </w:tr>
      <w:tr w:rsidR="00843976" w:rsidRPr="006B7D4B" w14:paraId="2B761B37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90FBA5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ual antiplatelet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12E925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2 (7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870230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29 (86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6BCBCB" w14:textId="06D06D4D" w:rsidR="00843976" w:rsidRPr="006B7D4B" w:rsidRDefault="00843976" w:rsidP="00A976D2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0.0</w:t>
            </w:r>
            <w:r w:rsidR="00826763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2</w:t>
            </w:r>
          </w:p>
        </w:tc>
      </w:tr>
      <w:tr w:rsidR="00843976" w:rsidRPr="006B7D4B" w14:paraId="683420FC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CFED92E" w14:textId="77777777" w:rsidR="00843976" w:rsidRPr="006B7D4B" w:rsidRDefault="00843976" w:rsidP="00A976D2">
            <w:pPr>
              <w:rPr>
                <w:rFonts w:ascii="Calibri" w:eastAsia="Calibri" w:hAnsi="Calibri" w:cs="Calibri"/>
                <w:color w:val="A6A6A6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nticoagu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DEAF81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1 (3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FF89A9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65 (1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50C8CC" w14:textId="77777777" w:rsidR="00843976" w:rsidRPr="006B7D4B" w:rsidRDefault="00843976" w:rsidP="00A976D2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&lt;0.001</w:t>
            </w:r>
          </w:p>
        </w:tc>
      </w:tr>
      <w:tr w:rsidR="00843976" w:rsidRPr="006B7D4B" w14:paraId="0BE45AB2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2E24C73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tati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9B96A5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0 (8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EEFAA1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28 (9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11BF4A" w14:textId="77777777" w:rsidR="00843976" w:rsidRPr="006B7D4B" w:rsidRDefault="00843976" w:rsidP="00A976D2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  <w:t>0.003</w:t>
            </w:r>
          </w:p>
        </w:tc>
      </w:tr>
      <w:tr w:rsidR="00843976" w:rsidRPr="006B7D4B" w14:paraId="3B1DA193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27805DA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β-block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8555F5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0 (8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3F8912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91 (8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7A550D" w14:textId="07035469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9</w:t>
            </w:r>
          </w:p>
        </w:tc>
      </w:tr>
      <w:tr w:rsidR="00843976" w:rsidRPr="006B7D4B" w14:paraId="1987FC2E" w14:textId="77777777" w:rsidTr="00A976D2">
        <w:trPr>
          <w:trHeight w:val="287"/>
        </w:trPr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CC53AC" w14:textId="77777777" w:rsidR="00843976" w:rsidRPr="006B7D4B" w:rsidRDefault="00843976" w:rsidP="00A976D2">
            <w:pPr>
              <w:rPr>
                <w:rFonts w:ascii="Calibri" w:eastAsia="Calibri" w:hAnsi="Calibri" w:cs="Calibri"/>
                <w:color w:val="A6A6A6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ntihypertensives (excluding β-blocker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B2F46F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5 (80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57FF0B" w14:textId="77777777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82 (71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E03618" w14:textId="45F9B0C5" w:rsidR="00843976" w:rsidRPr="006B7D4B" w:rsidRDefault="00843976" w:rsidP="00A976D2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1</w:t>
            </w:r>
            <w:r w:rsidR="0082676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</w:p>
        </w:tc>
      </w:tr>
    </w:tbl>
    <w:p w14:paraId="7BBE266F" w14:textId="0148F2D5" w:rsidR="00843976" w:rsidRPr="006B7D4B" w:rsidRDefault="00843976">
      <w:pPr>
        <w:rPr>
          <w:lang w:val="en-GB"/>
        </w:rPr>
        <w:sectPr w:rsidR="00843976" w:rsidRPr="006B7D4B" w:rsidSect="00843976">
          <w:pgSz w:w="11906" w:h="16838"/>
          <w:pgMar w:top="1418" w:right="1418" w:bottom="1418" w:left="1418" w:header="709" w:footer="709" w:gutter="0"/>
          <w:cols w:space="708"/>
          <w:docGrid w:linePitch="299"/>
        </w:sectPr>
      </w:pPr>
      <w:r>
        <w:rPr>
          <w:lang w:val="en-GB"/>
        </w:rPr>
        <w:br/>
      </w:r>
      <w:r w:rsidRPr="006B7D4B">
        <w:rPr>
          <w:lang w:val="en-GB"/>
        </w:rPr>
        <w:t xml:space="preserve">Analyses are performed on patients with available follow-up data (n=1014). Values are given as </w:t>
      </w:r>
      <w:proofErr w:type="spellStart"/>
      <w:r w:rsidRPr="006B7D4B">
        <w:rPr>
          <w:lang w:val="en-GB"/>
        </w:rPr>
        <w:t>mean±SD</w:t>
      </w:r>
      <w:proofErr w:type="spellEnd"/>
      <w:r w:rsidRPr="006B7D4B">
        <w:rPr>
          <w:lang w:val="en-GB"/>
        </w:rPr>
        <w:t xml:space="preserve">, median (25th, 75th percentiles) or numbers (%) as appropriate. </w:t>
      </w:r>
      <w:r w:rsidRPr="006B7D4B">
        <w:rPr>
          <w:i/>
          <w:lang w:val="en-GB"/>
        </w:rPr>
        <w:t>P</w:t>
      </w:r>
      <w:r w:rsidRPr="006B7D4B">
        <w:rPr>
          <w:lang w:val="en-GB"/>
        </w:rPr>
        <w:t xml:space="preserve"> value of Mann-Whitney U test, Student t-test or chi-squared tests comparing groups with (+) or without (-) total mortality as appropriate. Significant </w:t>
      </w:r>
      <w:r w:rsidRPr="006B7D4B">
        <w:rPr>
          <w:i/>
          <w:lang w:val="en-GB"/>
        </w:rPr>
        <w:t>p</w:t>
      </w:r>
      <w:r w:rsidRPr="006B7D4B">
        <w:rPr>
          <w:lang w:val="en-GB"/>
        </w:rPr>
        <w:t xml:space="preserve"> values are hi</w:t>
      </w:r>
      <w:r w:rsidRPr="00D77E1C">
        <w:rPr>
          <w:color w:val="000000" w:themeColor="text1"/>
          <w:lang w:val="en-GB"/>
        </w:rPr>
        <w:t>ghlighted with boldface. AF: Atrial fibrillation; CVD:</w:t>
      </w:r>
      <w:r>
        <w:rPr>
          <w:color w:val="000000" w:themeColor="text1"/>
          <w:lang w:val="en-GB"/>
        </w:rPr>
        <w:t xml:space="preserve"> </w:t>
      </w:r>
      <w:r w:rsidRPr="00D77E1C">
        <w:rPr>
          <w:color w:val="000000" w:themeColor="text1"/>
          <w:lang w:val="en-GB"/>
        </w:rPr>
        <w:t xml:space="preserve">Cardiovascular disease; MI: myocardial infarction; </w:t>
      </w:r>
      <w:proofErr w:type="spellStart"/>
      <w:r w:rsidRPr="00D77E1C">
        <w:rPr>
          <w:color w:val="000000" w:themeColor="text1"/>
          <w:lang w:val="en-GB"/>
        </w:rPr>
        <w:t>hsCRP</w:t>
      </w:r>
      <w:proofErr w:type="spellEnd"/>
      <w:r w:rsidRPr="00D77E1C">
        <w:rPr>
          <w:color w:val="000000" w:themeColor="text1"/>
          <w:lang w:val="en-GB"/>
        </w:rPr>
        <w:t>: high sensitivity C-reactive protein</w:t>
      </w:r>
      <w:r w:rsidR="00D424EB">
        <w:rPr>
          <w:color w:val="000000" w:themeColor="text1"/>
          <w:lang w:val="en-GB"/>
        </w:rPr>
        <w:t>.</w:t>
      </w:r>
      <w:r w:rsidRPr="00D77E1C">
        <w:rPr>
          <w:color w:val="000000" w:themeColor="text1"/>
          <w:lang w:val="en-GB"/>
        </w:rPr>
        <w:t xml:space="preserve"> </w:t>
      </w:r>
      <w:r w:rsidR="00A050D0">
        <w:rPr>
          <w:color w:val="000000" w:themeColor="text1"/>
          <w:lang w:val="en-GB"/>
        </w:rPr>
        <w:br/>
      </w:r>
      <w:r w:rsidRPr="00D77E1C">
        <w:rPr>
          <w:color w:val="000000" w:themeColor="text1"/>
          <w:vertAlign w:val="superscript"/>
          <w:lang w:val="en-GB"/>
        </w:rPr>
        <w:t>a</w:t>
      </w:r>
      <w:r w:rsidR="00A050D0">
        <w:rPr>
          <w:color w:val="000000" w:themeColor="text1"/>
          <w:vertAlign w:val="superscript"/>
          <w:lang w:val="en-GB"/>
        </w:rPr>
        <w:t xml:space="preserve"> </w:t>
      </w:r>
      <w:r w:rsidRPr="00D77E1C">
        <w:rPr>
          <w:color w:val="000000" w:themeColor="text1"/>
          <w:lang w:val="en-GB"/>
        </w:rPr>
        <w:t>Previous stable angina, unstable angina, MI, percutaneous coronary intervention, coronary artery bypass graft and ischemic stroke</w:t>
      </w:r>
      <w:r w:rsidR="00D424EB">
        <w:rPr>
          <w:color w:val="000000" w:themeColor="text1"/>
          <w:lang w:val="en-GB"/>
        </w:rPr>
        <w:t>.</w:t>
      </w:r>
    </w:p>
    <w:p w14:paraId="0000032E" w14:textId="77777777" w:rsidR="00747420" w:rsidRPr="006B7D4B" w:rsidRDefault="008D2A08">
      <w:pPr>
        <w:rPr>
          <w:sz w:val="24"/>
          <w:szCs w:val="24"/>
          <w:lang w:val="en-GB"/>
        </w:rPr>
      </w:pPr>
      <w:r w:rsidRPr="006B7D4B">
        <w:rPr>
          <w:b/>
          <w:sz w:val="24"/>
          <w:szCs w:val="24"/>
          <w:lang w:val="en-GB"/>
        </w:rPr>
        <w:lastRenderedPageBreak/>
        <w:t xml:space="preserve">Supplementary Table S3 </w:t>
      </w:r>
      <w:r w:rsidRPr="006B7D4B">
        <w:rPr>
          <w:sz w:val="24"/>
          <w:szCs w:val="24"/>
          <w:lang w:val="en-GB"/>
        </w:rPr>
        <w:t>Baseline levels of the markers according to different clinical entities at inclusion</w:t>
      </w:r>
    </w:p>
    <w:tbl>
      <w:tblPr>
        <w:tblStyle w:val="a6"/>
        <w:tblW w:w="13609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8"/>
        <w:gridCol w:w="324"/>
        <w:gridCol w:w="689"/>
        <w:gridCol w:w="1857"/>
        <w:gridCol w:w="1701"/>
        <w:gridCol w:w="1843"/>
        <w:gridCol w:w="2126"/>
        <w:gridCol w:w="1843"/>
        <w:gridCol w:w="1418"/>
      </w:tblGrid>
      <w:tr w:rsidR="00747420" w:rsidRPr="006B7D4B" w14:paraId="7CBB4388" w14:textId="77777777" w:rsidTr="005C4A3F">
        <w:trPr>
          <w:trHeight w:val="144"/>
        </w:trPr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32F" w14:textId="77777777" w:rsidR="00747420" w:rsidRPr="006B7D4B" w:rsidRDefault="00747420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330" w14:textId="77777777" w:rsidR="00747420" w:rsidRPr="006B7D4B" w:rsidRDefault="00747420">
            <w:pPr>
              <w:rPr>
                <w:rFonts w:ascii="Calibri" w:eastAsia="Calibri" w:hAnsi="Calibri" w:cs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689" w:type="dxa"/>
            <w:tcBorders>
              <w:left w:val="nil"/>
              <w:bottom w:val="single" w:sz="4" w:space="0" w:color="000000"/>
              <w:right w:val="nil"/>
            </w:tcBorders>
          </w:tcPr>
          <w:p w14:paraId="00000331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1857" w:type="dxa"/>
            <w:tcBorders>
              <w:left w:val="nil"/>
              <w:bottom w:val="single" w:sz="4" w:space="0" w:color="000000"/>
              <w:right w:val="nil"/>
            </w:tcBorders>
          </w:tcPr>
          <w:p w14:paraId="00000332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VWF (IU/mL)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</w:tcPr>
          <w:p w14:paraId="00000333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DAMTS13 antigen (ng/mL)</w:t>
            </w: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</w:tcPr>
          <w:p w14:paraId="00000334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DAMTS13 activity (IU/mL)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</w:tcPr>
          <w:p w14:paraId="00000335" w14:textId="34995A15" w:rsidR="00747420" w:rsidRPr="00A050D0" w:rsidRDefault="008D2A08">
            <w:pPr>
              <w:rPr>
                <w:rFonts w:ascii="Calibri" w:eastAsia="Calibri" w:hAnsi="Calibri" w:cs="Calibri"/>
                <w:sz w:val="22"/>
                <w:szCs w:val="22"/>
                <w:lang w:val="nb-NO"/>
              </w:rPr>
            </w:pPr>
            <w:r w:rsidRPr="00A050D0">
              <w:rPr>
                <w:rFonts w:ascii="Calibri" w:hAnsi="Calibri" w:cs="Calibri"/>
                <w:sz w:val="22"/>
                <w:szCs w:val="22"/>
                <w:lang w:val="nb-NO"/>
              </w:rPr>
              <w:t>VWF/ADAMTS13 antigen (*10</w:t>
            </w:r>
            <w:r w:rsidRPr="00A050D0">
              <w:rPr>
                <w:rFonts w:ascii="Calibri" w:hAnsi="Calibri" w:cs="Calibri"/>
                <w:sz w:val="22"/>
                <w:szCs w:val="22"/>
                <w:vertAlign w:val="superscript"/>
                <w:lang w:val="nb-NO"/>
              </w:rPr>
              <w:t>-3</w:t>
            </w:r>
            <w:r w:rsidR="007B5198" w:rsidRPr="00A050D0">
              <w:rPr>
                <w:rFonts w:ascii="Calibri" w:hAnsi="Calibri" w:cs="Calibri"/>
                <w:sz w:val="22"/>
                <w:szCs w:val="22"/>
                <w:lang w:val="nb-NO"/>
              </w:rPr>
              <w:t xml:space="preserve"> IU/ng</w:t>
            </w:r>
            <w:r w:rsidRPr="00A050D0">
              <w:rPr>
                <w:rFonts w:ascii="Calibri" w:hAnsi="Calibri" w:cs="Calibri"/>
                <w:sz w:val="22"/>
                <w:szCs w:val="22"/>
                <w:lang w:val="nb-NO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</w:tcPr>
          <w:p w14:paraId="00000336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VWF/ADAMTS13 activity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14:paraId="00000337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SP1 (ng/mL)</w:t>
            </w:r>
          </w:p>
        </w:tc>
      </w:tr>
      <w:tr w:rsidR="00747420" w:rsidRPr="006B7D4B" w14:paraId="371AA56E" w14:textId="77777777" w:rsidTr="005C4A3F">
        <w:trPr>
          <w:trHeight w:val="144"/>
        </w:trPr>
        <w:tc>
          <w:tcPr>
            <w:tcW w:w="1808" w:type="dxa"/>
            <w:vMerge w:val="restart"/>
            <w:tcBorders>
              <w:left w:val="nil"/>
              <w:bottom w:val="nil"/>
              <w:right w:val="nil"/>
            </w:tcBorders>
          </w:tcPr>
          <w:p w14:paraId="00000338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Age &gt; median </w:t>
            </w:r>
          </w:p>
          <w:p w14:paraId="00000339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(74 years)</w:t>
            </w:r>
          </w:p>
        </w:tc>
        <w:tc>
          <w:tcPr>
            <w:tcW w:w="324" w:type="dxa"/>
            <w:tcBorders>
              <w:left w:val="nil"/>
              <w:bottom w:val="nil"/>
              <w:right w:val="nil"/>
            </w:tcBorders>
          </w:tcPr>
          <w:p w14:paraId="0000033A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+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0000033B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86</w:t>
            </w:r>
          </w:p>
        </w:tc>
        <w:tc>
          <w:tcPr>
            <w:tcW w:w="18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33C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50 (1.16, 1.89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33D" w14:textId="32ACA912" w:rsidR="00747420" w:rsidRPr="006B7D4B" w:rsidRDefault="008D2A08" w:rsidP="008622F7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60 (583, 74</w:t>
            </w:r>
            <w:r w:rsidR="008622F7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000033E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.79 (0.68, 0.88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000033F" w14:textId="38E14FC1" w:rsidR="00747420" w:rsidRPr="006B7D4B" w:rsidRDefault="008D2A08" w:rsidP="008622F7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.23 (1.7</w:t>
            </w:r>
            <w:r w:rsidR="008622F7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2.9</w:t>
            </w:r>
            <w:r w:rsidR="008622F7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0000340" w14:textId="7B146D6D" w:rsidR="00747420" w:rsidRPr="006B7D4B" w:rsidRDefault="008D2A08" w:rsidP="008622F7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.93 (1.4</w:t>
            </w:r>
            <w:r w:rsidR="008622F7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 2.5</w:t>
            </w:r>
            <w:r w:rsidR="008622F7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0000341" w14:textId="3206C957" w:rsidR="00747420" w:rsidRPr="006B7D4B" w:rsidRDefault="008D2A08" w:rsidP="008622F7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5</w:t>
            </w:r>
            <w:r w:rsidR="008622F7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70, 31</w:t>
            </w:r>
            <w:r w:rsidR="008622F7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</w:p>
        </w:tc>
      </w:tr>
      <w:tr w:rsidR="00747420" w:rsidRPr="006B7D4B" w14:paraId="14492B87" w14:textId="77777777" w:rsidTr="005C4A3F">
        <w:trPr>
          <w:trHeight w:val="144"/>
        </w:trPr>
        <w:tc>
          <w:tcPr>
            <w:tcW w:w="1808" w:type="dxa"/>
            <w:vMerge/>
            <w:tcBorders>
              <w:left w:val="nil"/>
              <w:bottom w:val="nil"/>
              <w:right w:val="nil"/>
            </w:tcBorders>
          </w:tcPr>
          <w:p w14:paraId="00000342" w14:textId="77777777" w:rsidR="00747420" w:rsidRPr="006B7D4B" w:rsidRDefault="007474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43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44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4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45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36 (1.07, 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46" w14:textId="23ECCCA6" w:rsidR="00747420" w:rsidRPr="00826763" w:rsidRDefault="008D2A08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9 (614, 77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47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80 (0.70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48" w14:textId="7831B4EC" w:rsidR="00747420" w:rsidRPr="00826763" w:rsidRDefault="008D2A08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9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52, 2.6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49" w14:textId="0812E3A5" w:rsidR="00747420" w:rsidRPr="00826763" w:rsidRDefault="008D2A08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7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29, 2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4A" w14:textId="74656234" w:rsidR="00747420" w:rsidRPr="00826763" w:rsidRDefault="008D2A08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7 (69, 32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747420" w:rsidRPr="006B7D4B" w14:paraId="5617A738" w14:textId="77777777" w:rsidTr="005C4A3F">
        <w:trPr>
          <w:trHeight w:val="144"/>
        </w:trPr>
        <w:tc>
          <w:tcPr>
            <w:tcW w:w="1808" w:type="dxa"/>
            <w:vMerge/>
            <w:tcBorders>
              <w:left w:val="nil"/>
              <w:bottom w:val="nil"/>
              <w:right w:val="nil"/>
            </w:tcBorders>
          </w:tcPr>
          <w:p w14:paraId="0000034B" w14:textId="77777777" w:rsidR="00747420" w:rsidRPr="006B7D4B" w:rsidRDefault="007474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4C" w14:textId="77777777" w:rsidR="00747420" w:rsidRPr="006B7D4B" w:rsidRDefault="008D2A08">
            <w:pPr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4D" w14:textId="77777777" w:rsidR="00747420" w:rsidRPr="006B7D4B" w:rsidRDefault="00747420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4E" w14:textId="77777777" w:rsidR="00747420" w:rsidRPr="00826763" w:rsidRDefault="008D2A08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4F" w14:textId="77777777" w:rsidR="00747420" w:rsidRPr="00826763" w:rsidRDefault="008D2A08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50" w14:textId="17DA4BD5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51" w14:textId="77777777" w:rsidR="00747420" w:rsidRPr="00826763" w:rsidRDefault="008D2A08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52" w14:textId="77777777" w:rsidR="00747420" w:rsidRPr="00826763" w:rsidRDefault="008D2A08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53" w14:textId="2C9BD730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6</w:t>
            </w:r>
          </w:p>
        </w:tc>
      </w:tr>
      <w:tr w:rsidR="00747420" w:rsidRPr="006B7D4B" w14:paraId="6476ECA1" w14:textId="77777777" w:rsidTr="005C4A3F">
        <w:trPr>
          <w:trHeight w:val="282"/>
        </w:trPr>
        <w:tc>
          <w:tcPr>
            <w:tcW w:w="18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000354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ex (female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55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56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9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57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41 (1.08, 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58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92 (626, 7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59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81 (0.70, 0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5A" w14:textId="6B369AB9" w:rsidR="00747420" w:rsidRPr="00826763" w:rsidRDefault="008D2A08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6 (1.5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2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5B" w14:textId="5EA3E688" w:rsidR="00747420" w:rsidRPr="00826763" w:rsidRDefault="008D2A08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76 (1.3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2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5C" w14:textId="441A954C" w:rsidR="00747420" w:rsidRPr="00826763" w:rsidRDefault="008D2A08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70, 326)</w:t>
            </w:r>
          </w:p>
        </w:tc>
      </w:tr>
      <w:tr w:rsidR="00747420" w:rsidRPr="006B7D4B" w14:paraId="4160BBCC" w14:textId="77777777" w:rsidTr="005C4A3F">
        <w:trPr>
          <w:trHeight w:val="282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0035D" w14:textId="77777777" w:rsidR="00747420" w:rsidRPr="006B7D4B" w:rsidRDefault="007474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5E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5F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2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60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43 (1.11, 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61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65 (591, 7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62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9 (0.68, 0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63" w14:textId="064C9501" w:rsidR="00747420" w:rsidRPr="00826763" w:rsidRDefault="008D2A08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11 (1.59, 2.8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64" w14:textId="1D6B3FE6" w:rsidR="00747420" w:rsidRPr="00826763" w:rsidRDefault="008D2A08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8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36, 2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65" w14:textId="5FF76748" w:rsidR="00747420" w:rsidRPr="00826763" w:rsidRDefault="008D2A08" w:rsidP="008622F7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3 (69, 31</w:t>
            </w:r>
            <w:r w:rsidR="008622F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747420" w:rsidRPr="006B7D4B" w14:paraId="37115CBF" w14:textId="77777777" w:rsidTr="005C4A3F">
        <w:trPr>
          <w:trHeight w:val="282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00366" w14:textId="77777777" w:rsidR="00747420" w:rsidRPr="006B7D4B" w:rsidRDefault="007474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67" w14:textId="77777777" w:rsidR="00747420" w:rsidRPr="006B7D4B" w:rsidRDefault="008D2A08">
            <w:pPr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68" w14:textId="77777777" w:rsidR="00747420" w:rsidRPr="006B7D4B" w:rsidRDefault="00747420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69" w14:textId="65EA9C8D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5</w:t>
            </w:r>
            <w:r w:rsidR="00B5651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6A" w14:textId="3C13DD13" w:rsidR="00747420" w:rsidRPr="00826763" w:rsidRDefault="008622F7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&lt;</w:t>
            </w:r>
            <w:r w:rsidR="008D2A08" w:rsidRPr="00826763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6B" w14:textId="7484C6D4" w:rsidR="00747420" w:rsidRPr="00826763" w:rsidRDefault="008D2A08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6C" w14:textId="5AE1EA3A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</w:t>
            </w:r>
            <w:r w:rsidR="00B5651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6D" w14:textId="27E394A1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6E" w14:textId="1ED16EA1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</w:t>
            </w:r>
            <w:r w:rsidR="00826763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  <w:tr w:rsidR="00747420" w:rsidRPr="006B7D4B" w14:paraId="301FEAD9" w14:textId="77777777" w:rsidTr="005C4A3F">
        <w:trPr>
          <w:trHeight w:val="290"/>
        </w:trPr>
        <w:tc>
          <w:tcPr>
            <w:tcW w:w="18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00036F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70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71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1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72" w14:textId="6266DB7C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0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15, 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73" w14:textId="333E16F1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60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7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74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80 (0.70, 0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75" w14:textId="11728D3B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6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2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76" w14:textId="091C2F0A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90 (1.33, 2.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1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77" w14:textId="6FF0A74C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6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31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747420" w:rsidRPr="006B7D4B" w14:paraId="53814A0B" w14:textId="77777777" w:rsidTr="005C4A3F">
        <w:trPr>
          <w:trHeight w:val="29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00378" w14:textId="77777777" w:rsidR="00747420" w:rsidRPr="006B7D4B" w:rsidRDefault="007474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79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7A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8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7B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39 (1.08, 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7C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74 (601, 7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7D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9 (0.69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7E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7 (1.59, 2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7F" w14:textId="5391B657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77 (1.3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2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80" w14:textId="36B787B5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70, 323)</w:t>
            </w:r>
          </w:p>
        </w:tc>
      </w:tr>
      <w:tr w:rsidR="00747420" w:rsidRPr="006B7D4B" w14:paraId="22025F37" w14:textId="77777777" w:rsidTr="005C4A3F">
        <w:trPr>
          <w:trHeight w:val="29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00381" w14:textId="77777777" w:rsidR="00747420" w:rsidRPr="006B7D4B" w:rsidRDefault="007474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82" w14:textId="77777777" w:rsidR="00747420" w:rsidRPr="006B7D4B" w:rsidRDefault="008D2A08">
            <w:pPr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83" w14:textId="77777777" w:rsidR="00747420" w:rsidRPr="006B7D4B" w:rsidRDefault="00747420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84" w14:textId="47744909" w:rsidR="00747420" w:rsidRPr="00826763" w:rsidRDefault="008D2A08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85" w14:textId="046C7024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</w:t>
            </w:r>
            <w:r w:rsidR="00B5651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86" w14:textId="7EFC7DCC" w:rsidR="00747420" w:rsidRPr="00826763" w:rsidRDefault="008D2A08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87" w14:textId="34CB810A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</w:t>
            </w:r>
            <w:r w:rsidR="00826763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88" w14:textId="2A6EC130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</w:t>
            </w:r>
            <w:r w:rsidR="00B5651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89" w14:textId="14C396A3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</w:t>
            </w:r>
            <w:r w:rsidR="00B5651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747420" w:rsidRPr="006B7D4B" w14:paraId="500B84F1" w14:textId="77777777" w:rsidTr="005C4A3F">
        <w:trPr>
          <w:trHeight w:val="282"/>
        </w:trPr>
        <w:tc>
          <w:tcPr>
            <w:tcW w:w="18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00038A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8B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8C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2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8D" w14:textId="5A4855C4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44 (1.11, 1.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8E" w14:textId="1E2A7688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72 (600, 76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8F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80 (0.70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90" w14:textId="4FDA978A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1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57, 2.</w:t>
            </w:r>
            <w:r w:rsidR="007B0CEB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91" w14:textId="0F78FE0B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8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34, 2.5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92" w14:textId="1F96A09B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9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3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747420" w:rsidRPr="006B7D4B" w14:paraId="64F7E1B9" w14:textId="77777777" w:rsidTr="005C4A3F">
        <w:trPr>
          <w:trHeight w:val="282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00393" w14:textId="77777777" w:rsidR="00747420" w:rsidRPr="006B7D4B" w:rsidRDefault="007474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94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95" w14:textId="77777777" w:rsidR="00747420" w:rsidRPr="006B7D4B" w:rsidRDefault="008D2A08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0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96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39 (1.09, 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97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6 (605, 7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98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80 (0.67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99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1 (1.62, 2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9A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79 (1.35, 2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9B" w14:textId="068F516A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9 (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0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32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747420" w:rsidRPr="006B7D4B" w14:paraId="149B5DB0" w14:textId="77777777" w:rsidTr="005C4A3F">
        <w:trPr>
          <w:trHeight w:val="282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0039C" w14:textId="77777777" w:rsidR="00747420" w:rsidRPr="006B7D4B" w:rsidRDefault="007474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9D" w14:textId="77777777" w:rsidR="00747420" w:rsidRPr="006B7D4B" w:rsidRDefault="008D2A08">
            <w:pPr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</w:pPr>
            <w:r w:rsidRPr="006B7D4B">
              <w:rPr>
                <w:rFonts w:ascii="Calibri" w:eastAsia="Calibri" w:hAnsi="Calibri" w:cs="Calibri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9E" w14:textId="77777777" w:rsidR="00747420" w:rsidRPr="006B7D4B" w:rsidRDefault="00747420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9F" w14:textId="16FF5614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A0" w14:textId="2E769999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A1" w14:textId="3772EAAE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A2" w14:textId="7E22374B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A3" w14:textId="22164F45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6</w:t>
            </w:r>
            <w:r w:rsidR="00B5651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A4" w14:textId="638DC864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60</w:t>
            </w:r>
          </w:p>
        </w:tc>
      </w:tr>
      <w:tr w:rsidR="00747420" w:rsidRPr="006B7D4B" w14:paraId="2765D67F" w14:textId="77777777" w:rsidTr="005C4A3F">
        <w:trPr>
          <w:trHeight w:val="290"/>
        </w:trPr>
        <w:tc>
          <w:tcPr>
            <w:tcW w:w="18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0003A5" w14:textId="77777777" w:rsidR="00747420" w:rsidRPr="00D77E1C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Smokers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A6" w14:textId="77777777" w:rsidR="00747420" w:rsidRPr="00D77E1C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A7" w14:textId="77777777" w:rsidR="00747420" w:rsidRPr="00D77E1C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A8" w14:textId="65012DCC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4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05, 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A9" w14:textId="0C81852F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5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4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75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AA" w14:textId="1771CC60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7</w:t>
            </w:r>
            <w:r w:rsidR="007B0CEB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0.70, 0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AB" w14:textId="17EACC89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0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51, 2.8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AC" w14:textId="271BBBDF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1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2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2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AD" w14:textId="2B8C6270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1 (7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32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747420" w:rsidRPr="006B7D4B" w14:paraId="08E28A66" w14:textId="77777777" w:rsidTr="005C4A3F">
        <w:trPr>
          <w:trHeight w:val="29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003AE" w14:textId="77777777" w:rsidR="00747420" w:rsidRPr="00D77E1C" w:rsidRDefault="007474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AF" w14:textId="77777777" w:rsidR="00747420" w:rsidRPr="00D77E1C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B0" w14:textId="77777777" w:rsidR="00747420" w:rsidRPr="00D77E1C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B1" w14:textId="5D5B0401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4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1.11, 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B2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77 (602, 7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B3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80 (0.69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B4" w14:textId="77777777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.10 (1.60, 2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B5" w14:textId="1CFB9316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.82 (1.36, 2.5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B6" w14:textId="1C82BEF0" w:rsidR="00747420" w:rsidRPr="00826763" w:rsidRDefault="008D2A08" w:rsidP="003805C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6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, 3</w:t>
            </w:r>
            <w:r w:rsidR="003805C5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</w:t>
            </w: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747420" w:rsidRPr="006B7D4B" w14:paraId="75E430BC" w14:textId="77777777" w:rsidTr="005C4A3F">
        <w:trPr>
          <w:trHeight w:val="290"/>
        </w:trPr>
        <w:tc>
          <w:tcPr>
            <w:tcW w:w="18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003B7" w14:textId="77777777" w:rsidR="00747420" w:rsidRPr="00D77E1C" w:rsidRDefault="007474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00003B8" w14:textId="77777777" w:rsidR="00747420" w:rsidRPr="00D77E1C" w:rsidRDefault="008D2A08">
            <w:pPr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="Calibri" w:eastAsia="Calibri" w:hAnsi="Calibri" w:cs="Calibri"/>
                <w:i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0003B9" w14:textId="77777777" w:rsidR="00747420" w:rsidRPr="00D77E1C" w:rsidRDefault="00747420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0003BA" w14:textId="5C95EEF1" w:rsidR="00747420" w:rsidRPr="00826763" w:rsidRDefault="008D2A08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003BB" w14:textId="4CEBDF1C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BC" w14:textId="05F9E229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</w:t>
            </w:r>
            <w:r w:rsidR="00B5651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003BD" w14:textId="5E65DF7D" w:rsidR="00747420" w:rsidRPr="00826763" w:rsidRDefault="008D2A08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003BE" w14:textId="256AE77F" w:rsidR="00747420" w:rsidRPr="00826763" w:rsidRDefault="008D2A08">
            <w:pPr>
              <w:rPr>
                <w:rFonts w:ascii="Calibri" w:eastAsia="Calibri" w:hAnsi="Calibri" w:cs="Calibri"/>
                <w:b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</w:t>
            </w:r>
            <w:r w:rsidR="00826763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003BF" w14:textId="4CB33C5C" w:rsidR="00747420" w:rsidRPr="00826763" w:rsidRDefault="008D2A0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5</w:t>
            </w:r>
            <w:r w:rsidR="00B56517" w:rsidRPr="0082676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</w:tr>
      <w:tr w:rsidR="006448F5" w:rsidRPr="006B7D4B" w14:paraId="0C2BA0E9" w14:textId="77777777" w:rsidTr="005C4A3F">
        <w:trPr>
          <w:trHeight w:val="290"/>
        </w:trPr>
        <w:tc>
          <w:tcPr>
            <w:tcW w:w="1808" w:type="dxa"/>
            <w:vMerge w:val="restart"/>
            <w:tcBorders>
              <w:top w:val="nil"/>
              <w:left w:val="nil"/>
              <w:right w:val="nil"/>
            </w:tcBorders>
          </w:tcPr>
          <w:p w14:paraId="6DFCF710" w14:textId="5BB39864" w:rsidR="006448F5" w:rsidRPr="00D77E1C" w:rsidRDefault="006448F5" w:rsidP="006448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D77E1C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 xml:space="preserve">Previous </w:t>
            </w:r>
            <w:proofErr w:type="spellStart"/>
            <w:r w:rsidRPr="00D77E1C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CVD</w:t>
            </w:r>
            <w:r w:rsidR="00AC02AA" w:rsidRPr="00D77E1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1C9F1F85" w14:textId="19085962" w:rsidR="006448F5" w:rsidRPr="00D77E1C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+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F88EACA" w14:textId="040B0402" w:rsidR="006448F5" w:rsidRPr="00D77E1C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7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2A40712" w14:textId="3827221F" w:rsidR="006448F5" w:rsidRPr="00826763" w:rsidRDefault="006448F5" w:rsidP="00B10FC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52 (1.16, 1.9</w:t>
            </w:r>
            <w:r w:rsidR="00B10FCC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02683" w14:textId="6CDE198E" w:rsidR="006448F5" w:rsidRPr="00826763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670 (590, 7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C25BCA" w14:textId="0B365B36" w:rsidR="006448F5" w:rsidRPr="00826763" w:rsidRDefault="006448F5" w:rsidP="00B10FC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79 (0.</w:t>
            </w:r>
            <w:r w:rsidR="00B10FCC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69</w:t>
            </w: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4812F4" w14:textId="3FCCCA5B" w:rsidR="006448F5" w:rsidRPr="00826763" w:rsidRDefault="006448F5" w:rsidP="00B10FC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.25 (1.</w:t>
            </w:r>
            <w:r w:rsidR="00B10FCC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70</w:t>
            </w: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, 3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0BC174" w14:textId="0F01E20F" w:rsidR="006448F5" w:rsidRPr="00826763" w:rsidRDefault="006448F5" w:rsidP="00B10FC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94 (1.41, 2.</w:t>
            </w:r>
            <w:r w:rsidR="00B10FCC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70</w:t>
            </w: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095C6E" w14:textId="7DE32C5A" w:rsidR="006448F5" w:rsidRPr="00826763" w:rsidRDefault="006448F5" w:rsidP="00B10FC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4</w:t>
            </w:r>
            <w:r w:rsidR="00B10FCC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6</w:t>
            </w:r>
            <w:r w:rsidR="00B10FCC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5</w:t>
            </w: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, 30</w:t>
            </w:r>
            <w:r w:rsidR="00B10FCC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6448F5" w:rsidRPr="006B7D4B" w14:paraId="2ECED833" w14:textId="77777777" w:rsidTr="005C4A3F">
        <w:trPr>
          <w:trHeight w:val="290"/>
        </w:trPr>
        <w:tc>
          <w:tcPr>
            <w:tcW w:w="1808" w:type="dxa"/>
            <w:vMerge/>
            <w:tcBorders>
              <w:left w:val="nil"/>
              <w:right w:val="nil"/>
            </w:tcBorders>
          </w:tcPr>
          <w:p w14:paraId="48331DB0" w14:textId="77777777" w:rsidR="006448F5" w:rsidRPr="00D77E1C" w:rsidRDefault="006448F5" w:rsidP="006448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6C06D522" w14:textId="56A3B731" w:rsidR="006448F5" w:rsidRPr="00D77E1C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D2B5E47" w14:textId="6C9863A7" w:rsidR="006448F5" w:rsidRPr="00D77E1C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5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3CCBD68" w14:textId="46CCDB1F" w:rsidR="006448F5" w:rsidRPr="00826763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34 (1.07, 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8B2309" w14:textId="41DE37DA" w:rsidR="006448F5" w:rsidRPr="00826763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679 (610, 7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CBEB75" w14:textId="0ADCD148" w:rsidR="006448F5" w:rsidRPr="00826763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80 (0.69, 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14C385" w14:textId="7B5FB7E2" w:rsidR="006448F5" w:rsidRPr="00826763" w:rsidRDefault="006448F5" w:rsidP="00B10FC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98 (1.53, 2.5</w:t>
            </w:r>
            <w:r w:rsidR="00B10FCC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9D7AE4" w14:textId="5C214B12" w:rsidR="006448F5" w:rsidRPr="00826763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.72 (1.31, 2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8051CC" w14:textId="743EA7E6" w:rsidR="006448F5" w:rsidRPr="00826763" w:rsidRDefault="006448F5" w:rsidP="00B10FCC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5</w:t>
            </w:r>
            <w:r w:rsidR="00B10FCC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7</w:t>
            </w: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(7</w:t>
            </w:r>
            <w:r w:rsidR="00B10FCC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</w:t>
            </w: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, 324)</w:t>
            </w:r>
          </w:p>
        </w:tc>
      </w:tr>
      <w:tr w:rsidR="006448F5" w:rsidRPr="006B7D4B" w14:paraId="470ADA52" w14:textId="77777777" w:rsidTr="005C4A3F">
        <w:trPr>
          <w:trHeight w:val="290"/>
        </w:trPr>
        <w:tc>
          <w:tcPr>
            <w:tcW w:w="1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2C95AD" w14:textId="77777777" w:rsidR="006448F5" w:rsidRPr="00D77E1C" w:rsidRDefault="006448F5" w:rsidP="006448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6D5C7" w14:textId="77A63317" w:rsidR="006448F5" w:rsidRPr="00D77E1C" w:rsidRDefault="006448F5" w:rsidP="006448F5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GB"/>
              </w:rPr>
            </w:pPr>
            <w:r w:rsidRPr="00D77E1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41B85" w14:textId="77777777" w:rsidR="006448F5" w:rsidRPr="00D77E1C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08A31" w14:textId="59058665" w:rsidR="006448F5" w:rsidRPr="00826763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26193" w14:textId="16B3984F" w:rsidR="006448F5" w:rsidRPr="00826763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1</w:t>
            </w:r>
            <w:r w:rsidR="00B56517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63431" w14:textId="2D056D3A" w:rsidR="006448F5" w:rsidRPr="00826763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3</w:t>
            </w:r>
            <w:r w:rsidR="00B56517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D3C4D" w14:textId="5C716E88" w:rsidR="006448F5" w:rsidRPr="00826763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F4398" w14:textId="4AABA9FF" w:rsidR="006448F5" w:rsidRPr="00826763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0EE19" w14:textId="530D912A" w:rsidR="006448F5" w:rsidRPr="00826763" w:rsidRDefault="006448F5" w:rsidP="006448F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0.4</w:t>
            </w:r>
            <w:r w:rsidR="00826763" w:rsidRPr="00826763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</w:tbl>
    <w:p w14:paraId="6762C548" w14:textId="1E565FD2" w:rsidR="00843976" w:rsidRDefault="008D2A08" w:rsidP="00AC02AA">
      <w:pPr>
        <w:spacing w:after="0"/>
        <w:rPr>
          <w:color w:val="000000" w:themeColor="text1"/>
          <w:lang w:val="en-GB"/>
        </w:rPr>
        <w:sectPr w:rsidR="00843976">
          <w:footerReference w:type="default" r:id="rId11"/>
          <w:pgSz w:w="16838" w:h="11906" w:orient="landscape"/>
          <w:pgMar w:top="1418" w:right="1418" w:bottom="1418" w:left="1418" w:header="709" w:footer="709" w:gutter="0"/>
          <w:cols w:space="708"/>
        </w:sectPr>
      </w:pPr>
      <w:r w:rsidRPr="006B7D4B">
        <w:rPr>
          <w:sz w:val="24"/>
          <w:szCs w:val="24"/>
          <w:lang w:val="en-GB"/>
        </w:rPr>
        <w:br/>
      </w:r>
      <w:r w:rsidRPr="006B7D4B">
        <w:rPr>
          <w:lang w:val="en-GB"/>
        </w:rPr>
        <w:t xml:space="preserve">Analyses are performed on all patients included in the study (n=1027). </w:t>
      </w:r>
      <w:r w:rsidRPr="00D77E1C">
        <w:rPr>
          <w:color w:val="000000" w:themeColor="text1"/>
          <w:lang w:val="en-GB"/>
        </w:rPr>
        <w:t>Values are given as median (25</w:t>
      </w:r>
      <w:r w:rsidRPr="00D77E1C">
        <w:rPr>
          <w:color w:val="000000" w:themeColor="text1"/>
          <w:vertAlign w:val="superscript"/>
          <w:lang w:val="en-GB"/>
        </w:rPr>
        <w:t>th</w:t>
      </w:r>
      <w:r w:rsidRPr="00D77E1C">
        <w:rPr>
          <w:color w:val="000000" w:themeColor="text1"/>
          <w:lang w:val="en-GB"/>
        </w:rPr>
        <w:t>, 75</w:t>
      </w:r>
      <w:r w:rsidRPr="00D77E1C">
        <w:rPr>
          <w:color w:val="000000" w:themeColor="text1"/>
          <w:vertAlign w:val="superscript"/>
          <w:lang w:val="en-GB"/>
        </w:rPr>
        <w:t>th</w:t>
      </w:r>
      <w:r w:rsidRPr="00D77E1C">
        <w:rPr>
          <w:color w:val="000000" w:themeColor="text1"/>
          <w:lang w:val="en-GB"/>
        </w:rPr>
        <w:t xml:space="preserve"> percentiles). </w:t>
      </w:r>
      <w:r w:rsidRPr="00D77E1C">
        <w:rPr>
          <w:i/>
          <w:color w:val="000000" w:themeColor="text1"/>
          <w:lang w:val="en-GB"/>
        </w:rPr>
        <w:t>P</w:t>
      </w:r>
      <w:r w:rsidRPr="00D77E1C">
        <w:rPr>
          <w:color w:val="000000" w:themeColor="text1"/>
          <w:lang w:val="en-GB"/>
        </w:rPr>
        <w:t xml:space="preserve"> value of Mann-Whitney U test, comparing differences in the markers between the groups with (+) or without (-) the clinical entities. Significant </w:t>
      </w:r>
      <w:r w:rsidRPr="00D77E1C">
        <w:rPr>
          <w:i/>
          <w:color w:val="000000" w:themeColor="text1"/>
          <w:lang w:val="en-GB"/>
        </w:rPr>
        <w:t>p</w:t>
      </w:r>
      <w:r w:rsidRPr="00D77E1C">
        <w:rPr>
          <w:color w:val="000000" w:themeColor="text1"/>
          <w:lang w:val="en-GB"/>
        </w:rPr>
        <w:t xml:space="preserve"> values are highlighted with boldface. MI: myocardial infarction.</w:t>
      </w:r>
      <w:r w:rsidR="00AC02AA" w:rsidRPr="00D77E1C">
        <w:rPr>
          <w:color w:val="000000" w:themeColor="text1"/>
          <w:lang w:val="en-GB"/>
        </w:rPr>
        <w:t xml:space="preserve"> CVD: Cardiovascular disease. </w:t>
      </w:r>
      <w:r w:rsidR="00AC02AA" w:rsidRPr="00D77E1C">
        <w:rPr>
          <w:color w:val="000000" w:themeColor="text1"/>
          <w:vertAlign w:val="superscript"/>
          <w:lang w:val="en-GB"/>
        </w:rPr>
        <w:t>a</w:t>
      </w:r>
      <w:r w:rsidR="00A050D0">
        <w:rPr>
          <w:color w:val="000000" w:themeColor="text1"/>
          <w:vertAlign w:val="superscript"/>
          <w:lang w:val="en-GB"/>
        </w:rPr>
        <w:t xml:space="preserve"> </w:t>
      </w:r>
      <w:r w:rsidR="00AC02AA" w:rsidRPr="00D77E1C">
        <w:rPr>
          <w:color w:val="000000" w:themeColor="text1"/>
          <w:lang w:val="en-GB"/>
        </w:rPr>
        <w:t xml:space="preserve">Previous stable angina, unstable angina, MI, percutaneous coronary intervention, coronary artery bypass graft and ischemic stroke.  </w:t>
      </w:r>
    </w:p>
    <w:p w14:paraId="0A1367F2" w14:textId="59583FA9" w:rsidR="00747420" w:rsidRPr="00843976" w:rsidRDefault="00843976" w:rsidP="00843976">
      <w:pPr>
        <w:rPr>
          <w:b/>
          <w:sz w:val="24"/>
          <w:szCs w:val="24"/>
          <w:lang w:val="en-GB"/>
        </w:rPr>
      </w:pPr>
      <w:r w:rsidRPr="006B7D4B">
        <w:rPr>
          <w:b/>
          <w:sz w:val="24"/>
          <w:szCs w:val="24"/>
          <w:lang w:val="en-GB"/>
        </w:rPr>
        <w:lastRenderedPageBreak/>
        <w:t>Supplementary Table S4</w:t>
      </w:r>
      <w:r w:rsidRPr="006B7D4B">
        <w:rPr>
          <w:sz w:val="24"/>
          <w:szCs w:val="24"/>
          <w:lang w:val="en-GB"/>
        </w:rPr>
        <w:tab/>
        <w:t>Baseline characteristics in patients with no history of atrial fibrillatio</w:t>
      </w:r>
      <w:r w:rsidR="00CA477D">
        <w:rPr>
          <w:sz w:val="24"/>
          <w:szCs w:val="24"/>
          <w:lang w:val="en-GB"/>
        </w:rPr>
        <w:t>n and according to new-onset AF</w:t>
      </w:r>
    </w:p>
    <w:tbl>
      <w:tblPr>
        <w:tblStyle w:val="a7"/>
        <w:tblW w:w="978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1842"/>
        <w:gridCol w:w="1843"/>
        <w:gridCol w:w="1843"/>
        <w:gridCol w:w="992"/>
      </w:tblGrid>
      <w:tr w:rsidR="00843976" w:rsidRPr="006B7D4B" w14:paraId="11F9C349" w14:textId="77777777" w:rsidTr="00A976D2">
        <w:trPr>
          <w:trHeight w:val="271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A31CC4" w14:textId="77777777" w:rsidR="00843976" w:rsidRPr="006B7D4B" w:rsidRDefault="00843976" w:rsidP="00A976D2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935A68" w14:textId="77777777" w:rsidR="00843976" w:rsidRPr="006B7D4B" w:rsidRDefault="00843976" w:rsidP="00A976D2">
            <w:pPr>
              <w:spacing w:after="0" w:line="240" w:lineRule="auto"/>
              <w:rPr>
                <w:b/>
                <w:lang w:val="en-GB"/>
              </w:rPr>
            </w:pPr>
            <w:r w:rsidRPr="006B7D4B">
              <w:rPr>
                <w:b/>
                <w:lang w:val="en-GB"/>
              </w:rPr>
              <w:t>Patients without AF (n=759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FFFB08" w14:textId="77777777" w:rsidR="00843976" w:rsidRPr="006B7D4B" w:rsidRDefault="00843976" w:rsidP="00A976D2">
            <w:pPr>
              <w:spacing w:after="0" w:line="240" w:lineRule="auto"/>
              <w:rPr>
                <w:b/>
                <w:lang w:val="en-GB"/>
              </w:rPr>
            </w:pPr>
            <w:r w:rsidRPr="006B7D4B">
              <w:rPr>
                <w:b/>
                <w:lang w:val="en-GB"/>
              </w:rPr>
              <w:t>New-onset AF + (n=43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4E4509" w14:textId="77777777" w:rsidR="00843976" w:rsidRPr="006B7D4B" w:rsidRDefault="00843976" w:rsidP="00A976D2">
            <w:pPr>
              <w:spacing w:after="0" w:line="240" w:lineRule="auto"/>
              <w:rPr>
                <w:b/>
                <w:lang w:val="en-GB"/>
              </w:rPr>
            </w:pPr>
            <w:r w:rsidRPr="006B7D4B">
              <w:rPr>
                <w:b/>
                <w:lang w:val="en-GB"/>
              </w:rPr>
              <w:t>New-onset AF - (n=716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BB5006" w14:textId="77777777" w:rsidR="00843976" w:rsidRPr="006B7D4B" w:rsidRDefault="00843976" w:rsidP="00A976D2">
            <w:pPr>
              <w:spacing w:after="0" w:line="240" w:lineRule="auto"/>
              <w:rPr>
                <w:b/>
                <w:lang w:val="en-GB"/>
              </w:rPr>
            </w:pPr>
            <w:r w:rsidRPr="006B7D4B">
              <w:rPr>
                <w:b/>
                <w:lang w:val="en-GB"/>
              </w:rPr>
              <w:t>p-value</w:t>
            </w:r>
          </w:p>
        </w:tc>
      </w:tr>
      <w:tr w:rsidR="00843976" w:rsidRPr="006B7D4B" w14:paraId="159AA243" w14:textId="77777777" w:rsidTr="00A976D2">
        <w:trPr>
          <w:trHeight w:val="271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C57779" w14:textId="77777777" w:rsidR="00843976" w:rsidRPr="006B7D4B" w:rsidRDefault="00843976" w:rsidP="00A976D2">
            <w:pPr>
              <w:spacing w:after="0" w:line="240" w:lineRule="auto"/>
              <w:rPr>
                <w:color w:val="A6A6A6"/>
                <w:vertAlign w:val="superscript"/>
                <w:lang w:val="en-GB"/>
              </w:rPr>
            </w:pPr>
            <w:r w:rsidRPr="006B7D4B">
              <w:rPr>
                <w:lang w:val="en-GB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854062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4 (72, 78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03F13A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5 (72, 79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4A2133" w14:textId="1D4FDA95" w:rsidR="00843976" w:rsidRPr="006B7D4B" w:rsidRDefault="00843976" w:rsidP="00594F1A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4 (7</w:t>
            </w:r>
            <w:r w:rsidR="00594F1A">
              <w:rPr>
                <w:lang w:val="en-GB"/>
              </w:rPr>
              <w:t>2</w:t>
            </w:r>
            <w:r w:rsidRPr="006B7D4B">
              <w:rPr>
                <w:lang w:val="en-GB"/>
              </w:rPr>
              <w:t>, 7</w:t>
            </w:r>
            <w:r w:rsidR="00594F1A">
              <w:rPr>
                <w:lang w:val="en-GB"/>
              </w:rPr>
              <w:t>7</w:t>
            </w:r>
            <w:r w:rsidRPr="006B7D4B">
              <w:rPr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E88749" w14:textId="3C743C42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5</w:t>
            </w:r>
            <w:r w:rsidR="00826763">
              <w:rPr>
                <w:lang w:val="en-GB"/>
              </w:rPr>
              <w:t>9</w:t>
            </w:r>
          </w:p>
        </w:tc>
      </w:tr>
      <w:tr w:rsidR="00843976" w:rsidRPr="006B7D4B" w14:paraId="58D0B4E4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4F944B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Sex, 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F8E4AD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217 (2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99C1D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2 (2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6C127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205 (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CCCFD" w14:textId="33C99606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9</w:t>
            </w:r>
            <w:r w:rsidR="00826763">
              <w:rPr>
                <w:lang w:val="en-GB"/>
              </w:rPr>
              <w:t>2</w:t>
            </w:r>
          </w:p>
        </w:tc>
      </w:tr>
      <w:tr w:rsidR="00843976" w:rsidRPr="006B7D4B" w14:paraId="4A6789A5" w14:textId="77777777" w:rsidTr="00A976D2">
        <w:trPr>
          <w:trHeight w:val="2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B86465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Race, wh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F0612B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57 (9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CC665E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43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800362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14 (9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E9B46" w14:textId="6C84CE10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7</w:t>
            </w:r>
            <w:r w:rsidR="00826763">
              <w:rPr>
                <w:lang w:val="en-GB"/>
              </w:rPr>
              <w:t>3</w:t>
            </w:r>
          </w:p>
        </w:tc>
      </w:tr>
      <w:tr w:rsidR="00843976" w:rsidRPr="006B7D4B" w14:paraId="7B251832" w14:textId="77777777" w:rsidTr="00A976D2">
        <w:trPr>
          <w:trHeight w:val="2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1186825" w14:textId="77777777" w:rsidR="00843976" w:rsidRPr="006B7D4B" w:rsidRDefault="00843976" w:rsidP="00A976D2">
            <w:pPr>
              <w:spacing w:after="0" w:line="240" w:lineRule="auto"/>
              <w:rPr>
                <w:color w:val="000000"/>
                <w:vertAlign w:val="superscript"/>
                <w:lang w:val="en-GB"/>
              </w:rPr>
            </w:pPr>
            <w:r w:rsidRPr="006B7D4B">
              <w:rPr>
                <w:color w:val="000000"/>
                <w:lang w:val="en-GB"/>
              </w:rPr>
              <w:t>Body mass index, kg/m</w:t>
            </w:r>
            <w:r w:rsidRPr="006B7D4B">
              <w:rPr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6007D2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26.0 (23.9, 2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18B57F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25.6 (24.1, 2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F77C94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26.0 (23.9, 2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72F4C5" w14:textId="15CFD4BC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9</w:t>
            </w:r>
            <w:r w:rsidR="00826763">
              <w:rPr>
                <w:lang w:val="en-GB"/>
              </w:rPr>
              <w:t>6</w:t>
            </w:r>
          </w:p>
        </w:tc>
      </w:tr>
      <w:tr w:rsidR="00843976" w:rsidRPr="006B7D4B" w14:paraId="633CCC3C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1E2A9A" w14:textId="77777777" w:rsidR="00843976" w:rsidRPr="006B7D4B" w:rsidRDefault="00843976" w:rsidP="00A976D2">
            <w:pPr>
              <w:spacing w:after="0" w:line="240" w:lineRule="auto"/>
              <w:rPr>
                <w:i/>
                <w:lang w:val="en-GB"/>
              </w:rPr>
            </w:pPr>
            <w:r w:rsidRPr="006B7D4B">
              <w:rPr>
                <w:i/>
                <w:lang w:val="en-GB"/>
              </w:rPr>
              <w:t xml:space="preserve">       Cardiovascular risk fact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553A45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A97196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775F89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8CEA7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</w:tr>
      <w:tr w:rsidR="00843976" w:rsidRPr="006B7D4B" w14:paraId="0819079C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740565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Current smo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FFC73D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03 (1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8B36F0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2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C795D7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01 (1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C2E4C" w14:textId="076FD13E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0</w:t>
            </w:r>
            <w:r w:rsidR="00826763">
              <w:rPr>
                <w:lang w:val="en-GB"/>
              </w:rPr>
              <w:t>8</w:t>
            </w:r>
          </w:p>
        </w:tc>
      </w:tr>
      <w:tr w:rsidR="00843976" w:rsidRPr="006B7D4B" w14:paraId="2F9D2807" w14:textId="77777777" w:rsidTr="00A976D2">
        <w:trPr>
          <w:trHeight w:val="27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4591A9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F1DDC1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442 (5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D51B63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25 (5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88A2D9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417 (5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DC184D" w14:textId="67BAFC88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99</w:t>
            </w:r>
          </w:p>
        </w:tc>
      </w:tr>
      <w:tr w:rsidR="00843976" w:rsidRPr="006B7D4B" w14:paraId="1AD69E8D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15574E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Diabetes melli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C31F1B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53 (2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8D2B7F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1 (2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CA7510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42 (1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F9BD0E" w14:textId="0B76D26A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36</w:t>
            </w:r>
          </w:p>
        </w:tc>
      </w:tr>
      <w:tr w:rsidR="00843976" w:rsidRPr="006B7D4B" w14:paraId="5B7017DF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8D403E" w14:textId="77777777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AF at inclu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E66D21" w14:textId="77777777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F56654" w14:textId="77777777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636819" w14:textId="77777777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D8124" w14:textId="77777777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b/>
                <w:color w:val="000000" w:themeColor="text1"/>
                <w:lang w:val="en-GB"/>
              </w:rPr>
              <w:t>-</w:t>
            </w:r>
          </w:p>
        </w:tc>
      </w:tr>
      <w:tr w:rsidR="00843976" w:rsidRPr="006B7D4B" w14:paraId="02777A23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509F06" w14:textId="77777777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 xml:space="preserve">Previous </w:t>
            </w:r>
            <w:proofErr w:type="spellStart"/>
            <w:r w:rsidRPr="00D77E1C">
              <w:rPr>
                <w:color w:val="000000" w:themeColor="text1"/>
                <w:lang w:val="en-GB"/>
              </w:rPr>
              <w:t>CVD</w:t>
            </w:r>
            <w:r w:rsidRPr="00D77E1C"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F1A14B" w14:textId="0DC01568" w:rsidR="00843976" w:rsidRPr="00D77E1C" w:rsidRDefault="00843976" w:rsidP="00594F1A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3</w:t>
            </w:r>
            <w:r w:rsidR="00594F1A">
              <w:rPr>
                <w:color w:val="000000" w:themeColor="text1"/>
                <w:lang w:val="en-GB"/>
              </w:rPr>
              <w:t>3</w:t>
            </w:r>
            <w:r w:rsidRPr="00D77E1C">
              <w:rPr>
                <w:color w:val="000000" w:themeColor="text1"/>
                <w:lang w:val="en-GB"/>
              </w:rPr>
              <w:t>4 (4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C57452" w14:textId="77777777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20 (4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0C187F" w14:textId="77777777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314 (4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4AE82" w14:textId="6872DA49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0.73</w:t>
            </w:r>
          </w:p>
        </w:tc>
      </w:tr>
      <w:tr w:rsidR="00843976" w:rsidRPr="006B7D4B" w14:paraId="2284F840" w14:textId="77777777" w:rsidTr="00A976D2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953A13" w14:textId="77777777" w:rsidR="00843976" w:rsidRPr="00D77E1C" w:rsidRDefault="00843976" w:rsidP="00A976D2">
            <w:pPr>
              <w:spacing w:after="0" w:line="240" w:lineRule="auto"/>
              <w:ind w:left="720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Previous 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E1CEEF" w14:textId="77777777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190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C841C" w14:textId="77777777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11 (2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F5057A" w14:textId="77777777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179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01B53" w14:textId="192D220D" w:rsidR="00843976" w:rsidRPr="00D77E1C" w:rsidRDefault="00843976" w:rsidP="00A976D2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D77E1C">
              <w:rPr>
                <w:color w:val="000000" w:themeColor="text1"/>
                <w:lang w:val="en-GB"/>
              </w:rPr>
              <w:t>0.93</w:t>
            </w:r>
          </w:p>
        </w:tc>
      </w:tr>
      <w:tr w:rsidR="00843976" w:rsidRPr="006B7D4B" w14:paraId="78AAD5A0" w14:textId="77777777" w:rsidTr="00A976D2">
        <w:trPr>
          <w:trHeight w:val="19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347275" w14:textId="77777777" w:rsidR="00843976" w:rsidRPr="006B7D4B" w:rsidRDefault="00843976" w:rsidP="00A976D2">
            <w:pPr>
              <w:spacing w:after="0" w:line="240" w:lineRule="auto"/>
              <w:ind w:left="720"/>
              <w:rPr>
                <w:lang w:val="en-GB"/>
              </w:rPr>
            </w:pPr>
            <w:r w:rsidRPr="006B7D4B">
              <w:rPr>
                <w:lang w:val="en-GB"/>
              </w:rPr>
              <w:t>Previous ischemic strok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17F016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68 (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623FF3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6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3C43D0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62 (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26A09" w14:textId="43FB9F63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2</w:t>
            </w:r>
            <w:r w:rsidR="00826763">
              <w:rPr>
                <w:lang w:val="en-GB"/>
              </w:rPr>
              <w:t>4</w:t>
            </w:r>
          </w:p>
        </w:tc>
      </w:tr>
      <w:tr w:rsidR="00843976" w:rsidRPr="006B7D4B" w14:paraId="0766554B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D24CCA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Systolic blood pressure, mmH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D8D05A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 xml:space="preserve">138±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BDE6E9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36±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5046CB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38±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B8C4E4" w14:textId="726C6CB3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</w:t>
            </w:r>
            <w:r w:rsidR="00826763">
              <w:rPr>
                <w:lang w:val="en-GB"/>
              </w:rPr>
              <w:t>.60</w:t>
            </w:r>
          </w:p>
        </w:tc>
      </w:tr>
      <w:tr w:rsidR="00843976" w:rsidRPr="006B7D4B" w14:paraId="190D7EDB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E2D876" w14:textId="77777777" w:rsidR="00843976" w:rsidRPr="006B7D4B" w:rsidRDefault="00843976" w:rsidP="00A976D2">
            <w:pPr>
              <w:spacing w:after="0" w:line="240" w:lineRule="auto"/>
              <w:rPr>
                <w:color w:val="A6A6A6"/>
                <w:lang w:val="en-GB"/>
              </w:rPr>
            </w:pPr>
            <w:r w:rsidRPr="006B7D4B">
              <w:rPr>
                <w:color w:val="000000"/>
                <w:lang w:val="en-GB"/>
              </w:rPr>
              <w:t>Diastolic blood pressure, mmH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972C3D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4±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890649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1±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C30E77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4±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0EACF1" w14:textId="4492F72D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07</w:t>
            </w:r>
          </w:p>
        </w:tc>
      </w:tr>
      <w:tr w:rsidR="00843976" w:rsidRPr="006B7D4B" w14:paraId="3E3F64B8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C86137" w14:textId="77777777" w:rsidR="00843976" w:rsidRPr="006B7D4B" w:rsidRDefault="00843976" w:rsidP="00A976D2">
            <w:pPr>
              <w:spacing w:after="0" w:line="240" w:lineRule="auto"/>
              <w:rPr>
                <w:i/>
                <w:color w:val="A6A6A6"/>
                <w:lang w:val="en-GB"/>
              </w:rPr>
            </w:pPr>
            <w:r w:rsidRPr="006B7D4B">
              <w:rPr>
                <w:i/>
                <w:lang w:val="en-GB"/>
              </w:rPr>
              <w:t xml:space="preserve">       Biochemical analy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4643A9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9E8B94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5D76CB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33546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</w:tr>
      <w:tr w:rsidR="00843976" w:rsidRPr="006B7D4B" w14:paraId="3BD58CB8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107B9B7" w14:textId="77777777" w:rsidR="00843976" w:rsidRPr="006B7D4B" w:rsidRDefault="00843976" w:rsidP="00A976D2">
            <w:pPr>
              <w:spacing w:after="0" w:line="240" w:lineRule="auto"/>
              <w:jc w:val="both"/>
              <w:rPr>
                <w:lang w:val="en-GB"/>
              </w:rPr>
            </w:pPr>
            <w:r w:rsidRPr="006B7D4B">
              <w:rPr>
                <w:lang w:val="en-GB"/>
              </w:rPr>
              <w:t>Total cholesterol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6C7746" w14:textId="53493688" w:rsidR="00843976" w:rsidRPr="006B7D4B" w:rsidRDefault="00843976" w:rsidP="00594F1A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3.</w:t>
            </w:r>
            <w:r w:rsidR="00594F1A">
              <w:rPr>
                <w:lang w:val="en-GB"/>
              </w:rPr>
              <w:t>7</w:t>
            </w:r>
            <w:r w:rsidRPr="006B7D4B">
              <w:rPr>
                <w:lang w:val="en-GB"/>
              </w:rPr>
              <w:t>±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289172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3.8±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609429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3.6±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0C941" w14:textId="552165C5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19</w:t>
            </w:r>
          </w:p>
        </w:tc>
      </w:tr>
      <w:tr w:rsidR="00843976" w:rsidRPr="006B7D4B" w14:paraId="540BEF23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843AF9" w14:textId="77777777" w:rsidR="00843976" w:rsidRPr="006B7D4B" w:rsidRDefault="00843976" w:rsidP="00A976D2">
            <w:pPr>
              <w:spacing w:after="0" w:line="240" w:lineRule="auto"/>
              <w:jc w:val="both"/>
              <w:rPr>
                <w:lang w:val="en-GB"/>
              </w:rPr>
            </w:pPr>
            <w:r w:rsidRPr="006B7D4B">
              <w:rPr>
                <w:lang w:val="en-GB"/>
              </w:rPr>
              <w:t>LDL cholesterol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D72AEB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.9±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961F4A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2.1±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3B09EA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.9±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F81A0C" w14:textId="7D4A0A08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07</w:t>
            </w:r>
          </w:p>
        </w:tc>
      </w:tr>
      <w:tr w:rsidR="00843976" w:rsidRPr="006B7D4B" w14:paraId="72BE8095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E1F511" w14:textId="77777777" w:rsidR="00843976" w:rsidRPr="006B7D4B" w:rsidRDefault="00843976" w:rsidP="00A976D2">
            <w:pPr>
              <w:spacing w:after="0" w:line="240" w:lineRule="auto"/>
              <w:jc w:val="both"/>
              <w:rPr>
                <w:lang w:val="en-GB"/>
              </w:rPr>
            </w:pPr>
            <w:r w:rsidRPr="006B7D4B">
              <w:rPr>
                <w:lang w:val="en-GB"/>
              </w:rPr>
              <w:t>HDL cholesterol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8387D5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.3±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FEDD7B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.3±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838F20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.3±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16977D" w14:textId="1C6FE273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56</w:t>
            </w:r>
          </w:p>
        </w:tc>
      </w:tr>
      <w:tr w:rsidR="00843976" w:rsidRPr="006B7D4B" w14:paraId="0B92BA72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57BCCF" w14:textId="77777777" w:rsidR="00843976" w:rsidRPr="006B7D4B" w:rsidRDefault="00843976" w:rsidP="00A976D2">
            <w:pPr>
              <w:spacing w:after="0" w:line="240" w:lineRule="auto"/>
              <w:jc w:val="both"/>
              <w:rPr>
                <w:vertAlign w:val="superscript"/>
                <w:lang w:val="en-GB"/>
              </w:rPr>
            </w:pPr>
            <w:r w:rsidRPr="006B7D4B">
              <w:rPr>
                <w:lang w:val="en-GB"/>
              </w:rPr>
              <w:t>Triglycerides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F2FB3B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.1 (0.8, 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9D02D1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.02 (0.73, 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1D37C" w14:textId="1780CF7D" w:rsidR="00843976" w:rsidRPr="006B7D4B" w:rsidRDefault="00843976" w:rsidP="00594F1A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.10 (0.85, 1.5</w:t>
            </w:r>
            <w:r w:rsidR="00594F1A">
              <w:rPr>
                <w:lang w:val="en-GB"/>
              </w:rPr>
              <w:t>2</w:t>
            </w:r>
            <w:r w:rsidRPr="006B7D4B">
              <w:rPr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B016F" w14:textId="0B4F0DE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08</w:t>
            </w:r>
          </w:p>
        </w:tc>
      </w:tr>
      <w:tr w:rsidR="00843976" w:rsidRPr="006B7D4B" w14:paraId="49357DE4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0766F5" w14:textId="77777777" w:rsidR="00843976" w:rsidRPr="006B7D4B" w:rsidRDefault="00843976" w:rsidP="00A976D2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 w:rsidRPr="006B7D4B">
              <w:rPr>
                <w:lang w:val="en-GB"/>
              </w:rPr>
              <w:t>hsCRP</w:t>
            </w:r>
            <w:proofErr w:type="spellEnd"/>
            <w:r w:rsidRPr="006B7D4B">
              <w:rPr>
                <w:lang w:val="en-GB"/>
              </w:rPr>
              <w:t>, mg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0579AE" w14:textId="127DE577" w:rsidR="00843976" w:rsidRPr="006B7D4B" w:rsidRDefault="00843976" w:rsidP="00594F1A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1.9</w:t>
            </w:r>
            <w:r w:rsidR="00594F1A">
              <w:rPr>
                <w:lang w:val="en-GB"/>
              </w:rPr>
              <w:t>1</w:t>
            </w:r>
            <w:r w:rsidRPr="006B7D4B">
              <w:rPr>
                <w:lang w:val="en-GB"/>
              </w:rPr>
              <w:t xml:space="preserve"> (1.02, 3.6</w:t>
            </w:r>
            <w:r w:rsidR="00594F1A">
              <w:rPr>
                <w:lang w:val="en-GB"/>
              </w:rPr>
              <w:t>0</w:t>
            </w:r>
            <w:r w:rsidRPr="006B7D4B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19D648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2.33 (1.15, 3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3E92B3" w14:textId="63809295" w:rsidR="00843976" w:rsidRPr="006B7D4B" w:rsidRDefault="00594F1A" w:rsidP="00A976D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.90 (1.02, 3.57</w:t>
            </w:r>
            <w:r w:rsidR="00843976" w:rsidRPr="006B7D4B">
              <w:rPr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EB152" w14:textId="47019E84" w:rsidR="00843976" w:rsidRPr="006B7D4B" w:rsidRDefault="00594F1A" w:rsidP="00A976D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0.4</w:t>
            </w:r>
            <w:r w:rsidR="00826763">
              <w:rPr>
                <w:lang w:val="en-GB"/>
              </w:rPr>
              <w:t>2</w:t>
            </w:r>
          </w:p>
        </w:tc>
      </w:tr>
      <w:tr w:rsidR="00843976" w:rsidRPr="006B7D4B" w14:paraId="268BB362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2B6B45" w14:textId="77777777" w:rsidR="00843976" w:rsidRPr="006B7D4B" w:rsidRDefault="00843976" w:rsidP="00A976D2">
            <w:pPr>
              <w:spacing w:after="0" w:line="240" w:lineRule="auto"/>
              <w:rPr>
                <w:i/>
                <w:color w:val="A6A6A6"/>
                <w:vertAlign w:val="superscript"/>
                <w:lang w:val="en-GB"/>
              </w:rPr>
            </w:pPr>
            <w:r w:rsidRPr="006B7D4B">
              <w:rPr>
                <w:i/>
                <w:lang w:val="en-GB"/>
              </w:rPr>
              <w:t xml:space="preserve">       Med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BF0EEF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ACAAA3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1AF173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ADB87E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</w:p>
        </w:tc>
      </w:tr>
      <w:tr w:rsidR="00843976" w:rsidRPr="006B7D4B" w14:paraId="7E534410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6D88DF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Aspir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28BDC8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42 (9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059BA4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42 (9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30B154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00 (9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FB9AF" w14:textId="596E0343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9</w:t>
            </w:r>
            <w:r w:rsidR="00826763">
              <w:rPr>
                <w:lang w:val="en-GB"/>
              </w:rPr>
              <w:t>7</w:t>
            </w:r>
          </w:p>
        </w:tc>
      </w:tr>
      <w:tr w:rsidR="00843976" w:rsidRPr="006B7D4B" w14:paraId="6129B1A3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6723AE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Dual antiplatelet 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D0AC72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02 (9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7449E9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41 (9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4447D5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661 (9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4AE91" w14:textId="6C80078A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46</w:t>
            </w:r>
          </w:p>
        </w:tc>
      </w:tr>
      <w:tr w:rsidR="00843976" w:rsidRPr="006B7D4B" w14:paraId="651DDBDB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90A690" w14:textId="77777777" w:rsidR="00843976" w:rsidRPr="006B7D4B" w:rsidRDefault="00843976" w:rsidP="00A976D2">
            <w:pPr>
              <w:spacing w:after="0" w:line="240" w:lineRule="auto"/>
              <w:rPr>
                <w:color w:val="A6A6A6"/>
                <w:lang w:val="en-GB"/>
              </w:rPr>
            </w:pPr>
            <w:r w:rsidRPr="006B7D4B">
              <w:rPr>
                <w:lang w:val="en-GB"/>
              </w:rPr>
              <w:t>Anticoag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52AED1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26 (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094CDC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D671F6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26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E9C45" w14:textId="06AE300C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20</w:t>
            </w:r>
          </w:p>
        </w:tc>
      </w:tr>
      <w:tr w:rsidR="00843976" w:rsidRPr="006B7D4B" w14:paraId="389F98BD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8843C3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Stati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9C7C90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44 (9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63694A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43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CB38F1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701 (9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542F1A" w14:textId="33911B0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3</w:t>
            </w:r>
            <w:r w:rsidR="00826763">
              <w:rPr>
                <w:lang w:val="en-GB"/>
              </w:rPr>
              <w:t>4</w:t>
            </w:r>
          </w:p>
        </w:tc>
      </w:tr>
      <w:tr w:rsidR="00843976" w:rsidRPr="006B7D4B" w14:paraId="3497F19A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DB36F83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β-block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C9EF8C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614 (8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F7AA79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36 (8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53AAEA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578 (8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D0AD5F" w14:textId="5D73B165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6</w:t>
            </w:r>
            <w:r w:rsidR="00826763">
              <w:rPr>
                <w:lang w:val="en-GB"/>
              </w:rPr>
              <w:t>3</w:t>
            </w:r>
          </w:p>
        </w:tc>
      </w:tr>
      <w:tr w:rsidR="00843976" w:rsidRPr="006B7D4B" w14:paraId="3F55EC8A" w14:textId="77777777" w:rsidTr="00A976D2">
        <w:trPr>
          <w:trHeight w:val="287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1C5D7D" w14:textId="77777777" w:rsidR="00843976" w:rsidRPr="006B7D4B" w:rsidRDefault="00843976" w:rsidP="00A976D2">
            <w:pPr>
              <w:spacing w:after="0" w:line="240" w:lineRule="auto"/>
              <w:rPr>
                <w:color w:val="A6A6A6"/>
                <w:lang w:val="en-GB"/>
              </w:rPr>
            </w:pPr>
            <w:r w:rsidRPr="006B7D4B">
              <w:rPr>
                <w:lang w:val="en-GB"/>
              </w:rPr>
              <w:t>Antihypertensives (excluding β-blocker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3B5543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532 (70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429E70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30 (69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C52A40" w14:textId="7777777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502 (7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F27A98" w14:textId="3A696927" w:rsidR="00843976" w:rsidRPr="006B7D4B" w:rsidRDefault="00843976" w:rsidP="00A976D2">
            <w:pPr>
              <w:spacing w:after="0" w:line="240" w:lineRule="auto"/>
              <w:rPr>
                <w:lang w:val="en-GB"/>
              </w:rPr>
            </w:pPr>
            <w:r w:rsidRPr="006B7D4B">
              <w:rPr>
                <w:lang w:val="en-GB"/>
              </w:rPr>
              <w:t>0.96</w:t>
            </w:r>
          </w:p>
        </w:tc>
      </w:tr>
    </w:tbl>
    <w:p w14:paraId="2FBEB65A" w14:textId="77777777" w:rsidR="00843976" w:rsidRDefault="00843976" w:rsidP="00AC02AA">
      <w:pPr>
        <w:spacing w:after="0"/>
        <w:rPr>
          <w:lang w:val="en-GB"/>
        </w:rPr>
      </w:pPr>
    </w:p>
    <w:p w14:paraId="000004AC" w14:textId="542FDCBD" w:rsidR="00747420" w:rsidRPr="006B7D4B" w:rsidRDefault="00843976" w:rsidP="00A050D0">
      <w:pPr>
        <w:spacing w:after="0"/>
        <w:rPr>
          <w:lang w:val="en-GB"/>
        </w:rPr>
      </w:pPr>
      <w:r w:rsidRPr="006B7D4B">
        <w:rPr>
          <w:lang w:val="en-GB"/>
        </w:rPr>
        <w:t xml:space="preserve">Analyses are performed on patients with available follow-up data (n=1014). Values are given as </w:t>
      </w:r>
      <w:proofErr w:type="spellStart"/>
      <w:r w:rsidRPr="006B7D4B">
        <w:rPr>
          <w:lang w:val="en-GB"/>
        </w:rPr>
        <w:t>mean±SD</w:t>
      </w:r>
      <w:proofErr w:type="spellEnd"/>
      <w:r w:rsidRPr="006B7D4B">
        <w:rPr>
          <w:lang w:val="en-GB"/>
        </w:rPr>
        <w:t xml:space="preserve">, median (25th, 75th percentiles) or numbers (%) as appropriate. </w:t>
      </w:r>
      <w:r w:rsidRPr="006B7D4B">
        <w:rPr>
          <w:i/>
          <w:lang w:val="en-GB"/>
        </w:rPr>
        <w:t>P</w:t>
      </w:r>
      <w:r w:rsidRPr="006B7D4B">
        <w:rPr>
          <w:lang w:val="en-GB"/>
        </w:rPr>
        <w:t xml:space="preserve"> value of Mann-Whitney U test, Student t-test or chi-squared tests comparing groups with (+) or without (-) </w:t>
      </w:r>
      <w:r w:rsidRPr="00410A09">
        <w:rPr>
          <w:color w:val="000000" w:themeColor="text1"/>
          <w:lang w:val="en-GB"/>
        </w:rPr>
        <w:t xml:space="preserve">new-onset AF as appropriate. Significant </w:t>
      </w:r>
      <w:r w:rsidRPr="00410A09">
        <w:rPr>
          <w:i/>
          <w:color w:val="000000" w:themeColor="text1"/>
          <w:lang w:val="en-GB"/>
        </w:rPr>
        <w:t>p</w:t>
      </w:r>
      <w:r w:rsidRPr="00410A09">
        <w:rPr>
          <w:color w:val="000000" w:themeColor="text1"/>
          <w:lang w:val="en-GB"/>
        </w:rPr>
        <w:t xml:space="preserve"> values are highlighted with boldface. AF: Atrial fibrillation; CVD: </w:t>
      </w:r>
      <w:r w:rsidRPr="00D77E1C">
        <w:rPr>
          <w:color w:val="000000" w:themeColor="text1"/>
          <w:lang w:val="en-GB"/>
        </w:rPr>
        <w:t xml:space="preserve">Cardiovascular disease; MI: myocardial infarction; </w:t>
      </w:r>
      <w:proofErr w:type="spellStart"/>
      <w:r w:rsidRPr="00D77E1C">
        <w:rPr>
          <w:color w:val="000000" w:themeColor="text1"/>
          <w:lang w:val="en-GB"/>
        </w:rPr>
        <w:t>hsCRP</w:t>
      </w:r>
      <w:proofErr w:type="spellEnd"/>
      <w:r w:rsidRPr="00D77E1C">
        <w:rPr>
          <w:color w:val="000000" w:themeColor="text1"/>
          <w:lang w:val="en-GB"/>
        </w:rPr>
        <w:t>: high sensitivity C-reactive protein</w:t>
      </w:r>
      <w:r w:rsidR="00D424EB">
        <w:rPr>
          <w:color w:val="000000" w:themeColor="text1"/>
          <w:lang w:val="en-GB"/>
        </w:rPr>
        <w:t>.</w:t>
      </w:r>
      <w:r w:rsidRPr="00D77E1C">
        <w:rPr>
          <w:color w:val="000000" w:themeColor="text1"/>
          <w:lang w:val="en-GB"/>
        </w:rPr>
        <w:t xml:space="preserve"> </w:t>
      </w:r>
      <w:r w:rsidR="00A050D0">
        <w:rPr>
          <w:color w:val="000000" w:themeColor="text1"/>
          <w:lang w:val="en-GB"/>
        </w:rPr>
        <w:br/>
      </w:r>
      <w:r w:rsidRPr="00D77E1C">
        <w:rPr>
          <w:color w:val="000000" w:themeColor="text1"/>
          <w:vertAlign w:val="superscript"/>
          <w:lang w:val="en-GB"/>
        </w:rPr>
        <w:t>a</w:t>
      </w:r>
      <w:r w:rsidR="00A050D0">
        <w:rPr>
          <w:color w:val="000000" w:themeColor="text1"/>
          <w:vertAlign w:val="superscript"/>
          <w:lang w:val="en-GB"/>
        </w:rPr>
        <w:t xml:space="preserve"> </w:t>
      </w:r>
      <w:r w:rsidRPr="00D77E1C">
        <w:rPr>
          <w:color w:val="000000" w:themeColor="text1"/>
          <w:lang w:val="en-GB"/>
        </w:rPr>
        <w:t>Previous stable angina, unstable angina, MI, percutaneous coronary intervention, coronary artery bypass graft and ischemic stro</w:t>
      </w:r>
      <w:r w:rsidR="00A050D0">
        <w:rPr>
          <w:color w:val="000000" w:themeColor="text1"/>
          <w:lang w:val="en-GB"/>
        </w:rPr>
        <w:t>ke</w:t>
      </w:r>
    </w:p>
    <w:sectPr w:rsidR="00747420" w:rsidRPr="006B7D4B">
      <w:footerReference w:type="default" r:id="rId12"/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2FA12" w14:textId="77777777" w:rsidR="00874228" w:rsidRDefault="00874228">
      <w:pPr>
        <w:spacing w:after="0" w:line="240" w:lineRule="auto"/>
      </w:pPr>
      <w:r>
        <w:separator/>
      </w:r>
    </w:p>
  </w:endnote>
  <w:endnote w:type="continuationSeparator" w:id="0">
    <w:p w14:paraId="392D320E" w14:textId="77777777" w:rsidR="00874228" w:rsidRDefault="00874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1422294064"/>
      <w:docPartObj>
        <w:docPartGallery w:val="Page Numbers (Bottom of Page)"/>
        <w:docPartUnique/>
      </w:docPartObj>
    </w:sdtPr>
    <w:sdtContent>
      <w:p w14:paraId="63FAE70B" w14:textId="428F5EFE" w:rsidR="00C255BF" w:rsidRDefault="00C255BF" w:rsidP="00843976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27</w:t>
        </w:r>
        <w:r>
          <w:rPr>
            <w:rStyle w:val="Sidetall"/>
          </w:rPr>
          <w:fldChar w:fldCharType="end"/>
        </w:r>
      </w:p>
    </w:sdtContent>
  </w:sdt>
  <w:p w14:paraId="152FC08F" w14:textId="77777777" w:rsidR="00C255BF" w:rsidRDefault="00C255BF" w:rsidP="00410A09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101331942"/>
      <w:docPartObj>
        <w:docPartGallery w:val="Page Numbers (Bottom of Page)"/>
        <w:docPartUnique/>
      </w:docPartObj>
    </w:sdtPr>
    <w:sdtContent>
      <w:p w14:paraId="45D6D6FE" w14:textId="1ACFEFAE" w:rsidR="00C255BF" w:rsidRDefault="00C255BF" w:rsidP="00A976D2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 w:rsidR="00E50E0A">
          <w:rPr>
            <w:rStyle w:val="Sidetall"/>
            <w:noProof/>
          </w:rPr>
          <w:t>2</w:t>
        </w:r>
        <w:r>
          <w:rPr>
            <w:rStyle w:val="Sidetall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284267616"/>
      <w:docPartObj>
        <w:docPartGallery w:val="Page Numbers (Bottom of Page)"/>
        <w:docPartUnique/>
      </w:docPartObj>
    </w:sdtPr>
    <w:sdtContent>
      <w:p w14:paraId="4B49CEB4" w14:textId="55CD1F56" w:rsidR="00C255BF" w:rsidRDefault="00C255BF" w:rsidP="00A976D2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 w:rsidR="00E50E0A">
          <w:rPr>
            <w:rStyle w:val="Sidetall"/>
            <w:noProof/>
          </w:rPr>
          <w:t>37</w:t>
        </w:r>
        <w:r>
          <w:rPr>
            <w:rStyle w:val="Sidetall"/>
          </w:rPr>
          <w:fldChar w:fldCharType="end"/>
        </w:r>
      </w:p>
    </w:sdtContent>
  </w:sdt>
  <w:p w14:paraId="000004B4" w14:textId="77777777" w:rsidR="00C255BF" w:rsidRDefault="00C255BF" w:rsidP="0084397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2102712903"/>
      <w:docPartObj>
        <w:docPartGallery w:val="Page Numbers (Bottom of Page)"/>
        <w:docPartUnique/>
      </w:docPartObj>
    </w:sdtPr>
    <w:sdtContent>
      <w:p w14:paraId="2C5C4F25" w14:textId="3993A59D" w:rsidR="00C255BF" w:rsidRDefault="00C255BF" w:rsidP="00A976D2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 w:rsidR="00E50E0A">
          <w:rPr>
            <w:rStyle w:val="Sidetall"/>
            <w:noProof/>
          </w:rPr>
          <w:t>40</w:t>
        </w:r>
        <w:r>
          <w:rPr>
            <w:rStyle w:val="Sidetall"/>
          </w:rPr>
          <w:fldChar w:fldCharType="end"/>
        </w:r>
      </w:p>
    </w:sdtContent>
  </w:sdt>
  <w:p w14:paraId="000004B2" w14:textId="77777777" w:rsidR="00C255BF" w:rsidRDefault="00C255BF" w:rsidP="0084397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218C3" w14:textId="77777777" w:rsidR="00874228" w:rsidRDefault="00874228">
      <w:pPr>
        <w:spacing w:after="0" w:line="240" w:lineRule="auto"/>
      </w:pPr>
      <w:r>
        <w:separator/>
      </w:r>
    </w:p>
  </w:footnote>
  <w:footnote w:type="continuationSeparator" w:id="0">
    <w:p w14:paraId="46305FB7" w14:textId="77777777" w:rsidR="00874228" w:rsidRDefault="008742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20792"/>
    <w:multiLevelType w:val="hybridMultilevel"/>
    <w:tmpl w:val="6BA27DF0"/>
    <w:lvl w:ilvl="0" w:tplc="2772A94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DA0477"/>
    <w:multiLevelType w:val="hybridMultilevel"/>
    <w:tmpl w:val="DC44D7C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3981919">
    <w:abstractNumId w:val="0"/>
  </w:num>
  <w:num w:numId="2" w16cid:durableId="715660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l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00tffpmzzrsle22wqxwvrjtpddpp2ssts2&quot;&gt;Ph.d. library&lt;record-ids&gt;&lt;item&gt;8&lt;/item&gt;&lt;item&gt;58&lt;/item&gt;&lt;item&gt;71&lt;/item&gt;&lt;item&gt;101&lt;/item&gt;&lt;item&gt;118&lt;/item&gt;&lt;item&gt;123&lt;/item&gt;&lt;item&gt;219&lt;/item&gt;&lt;item&gt;220&lt;/item&gt;&lt;item&gt;238&lt;/item&gt;&lt;item&gt;241&lt;/item&gt;&lt;item&gt;242&lt;/item&gt;&lt;item&gt;244&lt;/item&gt;&lt;item&gt;245&lt;/item&gt;&lt;item&gt;248&lt;/item&gt;&lt;item&gt;250&lt;/item&gt;&lt;item&gt;256&lt;/item&gt;&lt;item&gt;257&lt;/item&gt;&lt;item&gt;259&lt;/item&gt;&lt;item&gt;260&lt;/item&gt;&lt;item&gt;263&lt;/item&gt;&lt;item&gt;266&lt;/item&gt;&lt;item&gt;270&lt;/item&gt;&lt;item&gt;271&lt;/item&gt;&lt;item&gt;273&lt;/item&gt;&lt;item&gt;275&lt;/item&gt;&lt;item&gt;276&lt;/item&gt;&lt;item&gt;278&lt;/item&gt;&lt;item&gt;283&lt;/item&gt;&lt;item&gt;284&lt;/item&gt;&lt;item&gt;285&lt;/item&gt;&lt;item&gt;286&lt;/item&gt;&lt;item&gt;291&lt;/item&gt;&lt;item&gt;297&lt;/item&gt;&lt;item&gt;318&lt;/item&gt;&lt;item&gt;319&lt;/item&gt;&lt;item&gt;320&lt;/item&gt;&lt;item&gt;321&lt;/item&gt;&lt;item&gt;324&lt;/item&gt;&lt;item&gt;350&lt;/item&gt;&lt;item&gt;352&lt;/item&gt;&lt;item&gt;382&lt;/item&gt;&lt;/record-ids&gt;&lt;/item&gt;&lt;/Libraries&gt;"/>
  </w:docVars>
  <w:rsids>
    <w:rsidRoot w:val="00747420"/>
    <w:rsid w:val="00001B17"/>
    <w:rsid w:val="00006144"/>
    <w:rsid w:val="0001625D"/>
    <w:rsid w:val="00027F14"/>
    <w:rsid w:val="000436A3"/>
    <w:rsid w:val="00063D42"/>
    <w:rsid w:val="00081831"/>
    <w:rsid w:val="00094EC2"/>
    <w:rsid w:val="000A4218"/>
    <w:rsid w:val="000B4121"/>
    <w:rsid w:val="000E0CDC"/>
    <w:rsid w:val="000E7A08"/>
    <w:rsid w:val="000F0372"/>
    <w:rsid w:val="000F2AF2"/>
    <w:rsid w:val="000F2DBD"/>
    <w:rsid w:val="00102062"/>
    <w:rsid w:val="001064ED"/>
    <w:rsid w:val="00112675"/>
    <w:rsid w:val="001350C1"/>
    <w:rsid w:val="001424A2"/>
    <w:rsid w:val="00144A31"/>
    <w:rsid w:val="00152143"/>
    <w:rsid w:val="00152C41"/>
    <w:rsid w:val="00164EED"/>
    <w:rsid w:val="001724DE"/>
    <w:rsid w:val="0017527B"/>
    <w:rsid w:val="00182BBB"/>
    <w:rsid w:val="00187CFC"/>
    <w:rsid w:val="00190219"/>
    <w:rsid w:val="00197747"/>
    <w:rsid w:val="001B2D13"/>
    <w:rsid w:val="001B5C6E"/>
    <w:rsid w:val="001B7B40"/>
    <w:rsid w:val="001D4B6F"/>
    <w:rsid w:val="001E5514"/>
    <w:rsid w:val="001E63BF"/>
    <w:rsid w:val="001F60E9"/>
    <w:rsid w:val="00205DAE"/>
    <w:rsid w:val="0022389A"/>
    <w:rsid w:val="00230FB2"/>
    <w:rsid w:val="00231E21"/>
    <w:rsid w:val="00242413"/>
    <w:rsid w:val="0024463A"/>
    <w:rsid w:val="0024696C"/>
    <w:rsid w:val="00247059"/>
    <w:rsid w:val="00247437"/>
    <w:rsid w:val="00254218"/>
    <w:rsid w:val="0026228D"/>
    <w:rsid w:val="00270264"/>
    <w:rsid w:val="00284DF3"/>
    <w:rsid w:val="00295CD3"/>
    <w:rsid w:val="002A240B"/>
    <w:rsid w:val="002A3212"/>
    <w:rsid w:val="002B6E12"/>
    <w:rsid w:val="002F205C"/>
    <w:rsid w:val="002F29FA"/>
    <w:rsid w:val="003251C9"/>
    <w:rsid w:val="00346ACF"/>
    <w:rsid w:val="00354AF9"/>
    <w:rsid w:val="0035633D"/>
    <w:rsid w:val="003805C5"/>
    <w:rsid w:val="0039413F"/>
    <w:rsid w:val="003A71F3"/>
    <w:rsid w:val="003A7C9C"/>
    <w:rsid w:val="003C1710"/>
    <w:rsid w:val="003D6ECF"/>
    <w:rsid w:val="003E32AE"/>
    <w:rsid w:val="003E663E"/>
    <w:rsid w:val="00410A09"/>
    <w:rsid w:val="00420C10"/>
    <w:rsid w:val="004243CD"/>
    <w:rsid w:val="00430616"/>
    <w:rsid w:val="00434590"/>
    <w:rsid w:val="004348D9"/>
    <w:rsid w:val="00440B0E"/>
    <w:rsid w:val="00444D8A"/>
    <w:rsid w:val="00445A4D"/>
    <w:rsid w:val="00451AC8"/>
    <w:rsid w:val="00453C9D"/>
    <w:rsid w:val="00464432"/>
    <w:rsid w:val="00471CE8"/>
    <w:rsid w:val="004940D3"/>
    <w:rsid w:val="004D5280"/>
    <w:rsid w:val="004F4CF3"/>
    <w:rsid w:val="00502F44"/>
    <w:rsid w:val="00506AFF"/>
    <w:rsid w:val="0053204C"/>
    <w:rsid w:val="005610CC"/>
    <w:rsid w:val="005619DF"/>
    <w:rsid w:val="00562235"/>
    <w:rsid w:val="00563A41"/>
    <w:rsid w:val="005838B3"/>
    <w:rsid w:val="00585863"/>
    <w:rsid w:val="00594F1A"/>
    <w:rsid w:val="005952DB"/>
    <w:rsid w:val="00596963"/>
    <w:rsid w:val="005C0093"/>
    <w:rsid w:val="005C4A3F"/>
    <w:rsid w:val="005E1578"/>
    <w:rsid w:val="005F398C"/>
    <w:rsid w:val="00602AA8"/>
    <w:rsid w:val="006125DB"/>
    <w:rsid w:val="006133C0"/>
    <w:rsid w:val="00625D09"/>
    <w:rsid w:val="00641593"/>
    <w:rsid w:val="006448F5"/>
    <w:rsid w:val="00670E77"/>
    <w:rsid w:val="00674333"/>
    <w:rsid w:val="006768B6"/>
    <w:rsid w:val="00677703"/>
    <w:rsid w:val="00687AF0"/>
    <w:rsid w:val="00687FD7"/>
    <w:rsid w:val="006B7D4B"/>
    <w:rsid w:val="006C22ED"/>
    <w:rsid w:val="006E6241"/>
    <w:rsid w:val="006F0D18"/>
    <w:rsid w:val="00704EC9"/>
    <w:rsid w:val="00706D50"/>
    <w:rsid w:val="007072A3"/>
    <w:rsid w:val="00714316"/>
    <w:rsid w:val="007155DA"/>
    <w:rsid w:val="00730F64"/>
    <w:rsid w:val="0073176E"/>
    <w:rsid w:val="00732CF6"/>
    <w:rsid w:val="0073518A"/>
    <w:rsid w:val="00741924"/>
    <w:rsid w:val="00741D68"/>
    <w:rsid w:val="00741DB1"/>
    <w:rsid w:val="00742128"/>
    <w:rsid w:val="00746C8C"/>
    <w:rsid w:val="00747420"/>
    <w:rsid w:val="00751738"/>
    <w:rsid w:val="00754169"/>
    <w:rsid w:val="00756B5D"/>
    <w:rsid w:val="007642B5"/>
    <w:rsid w:val="00764869"/>
    <w:rsid w:val="00775DB3"/>
    <w:rsid w:val="00780EE7"/>
    <w:rsid w:val="00783DD4"/>
    <w:rsid w:val="007A315A"/>
    <w:rsid w:val="007A424A"/>
    <w:rsid w:val="007B0CEB"/>
    <w:rsid w:val="007B5198"/>
    <w:rsid w:val="007B6059"/>
    <w:rsid w:val="007F7EB9"/>
    <w:rsid w:val="00826763"/>
    <w:rsid w:val="00836469"/>
    <w:rsid w:val="0083758F"/>
    <w:rsid w:val="00840962"/>
    <w:rsid w:val="00843976"/>
    <w:rsid w:val="008622F7"/>
    <w:rsid w:val="00874228"/>
    <w:rsid w:val="008939E8"/>
    <w:rsid w:val="008A0AF5"/>
    <w:rsid w:val="008A1B42"/>
    <w:rsid w:val="008B2C03"/>
    <w:rsid w:val="008B73B5"/>
    <w:rsid w:val="008C5FCE"/>
    <w:rsid w:val="008D2A08"/>
    <w:rsid w:val="008E7CDD"/>
    <w:rsid w:val="008F412E"/>
    <w:rsid w:val="009200FF"/>
    <w:rsid w:val="00975C64"/>
    <w:rsid w:val="009833A1"/>
    <w:rsid w:val="009A40FE"/>
    <w:rsid w:val="009B0007"/>
    <w:rsid w:val="009B2939"/>
    <w:rsid w:val="009D248B"/>
    <w:rsid w:val="009E77E2"/>
    <w:rsid w:val="009F0E5D"/>
    <w:rsid w:val="009F50C8"/>
    <w:rsid w:val="00A050D0"/>
    <w:rsid w:val="00A36D2C"/>
    <w:rsid w:val="00A402ED"/>
    <w:rsid w:val="00A41738"/>
    <w:rsid w:val="00A622DD"/>
    <w:rsid w:val="00A84911"/>
    <w:rsid w:val="00A976D2"/>
    <w:rsid w:val="00AC02AA"/>
    <w:rsid w:val="00AD3492"/>
    <w:rsid w:val="00AD38CA"/>
    <w:rsid w:val="00AD3F24"/>
    <w:rsid w:val="00AD53C7"/>
    <w:rsid w:val="00AE67A6"/>
    <w:rsid w:val="00AF1A2E"/>
    <w:rsid w:val="00B023D4"/>
    <w:rsid w:val="00B052AA"/>
    <w:rsid w:val="00B10FCC"/>
    <w:rsid w:val="00B13546"/>
    <w:rsid w:val="00B16B0E"/>
    <w:rsid w:val="00B17E89"/>
    <w:rsid w:val="00B2791E"/>
    <w:rsid w:val="00B47A7D"/>
    <w:rsid w:val="00B56517"/>
    <w:rsid w:val="00B66C9E"/>
    <w:rsid w:val="00B76382"/>
    <w:rsid w:val="00B94EFC"/>
    <w:rsid w:val="00BA36F3"/>
    <w:rsid w:val="00BB3D8A"/>
    <w:rsid w:val="00BC0445"/>
    <w:rsid w:val="00BC7DBC"/>
    <w:rsid w:val="00BD7664"/>
    <w:rsid w:val="00BE2D12"/>
    <w:rsid w:val="00BE7A54"/>
    <w:rsid w:val="00BF66B0"/>
    <w:rsid w:val="00C10C9C"/>
    <w:rsid w:val="00C22EF4"/>
    <w:rsid w:val="00C255BF"/>
    <w:rsid w:val="00C35A8A"/>
    <w:rsid w:val="00C50D3C"/>
    <w:rsid w:val="00C5202F"/>
    <w:rsid w:val="00C67B8D"/>
    <w:rsid w:val="00C86AEE"/>
    <w:rsid w:val="00C871D4"/>
    <w:rsid w:val="00CA477D"/>
    <w:rsid w:val="00CA4849"/>
    <w:rsid w:val="00CA61BA"/>
    <w:rsid w:val="00CA7B2F"/>
    <w:rsid w:val="00CC4D41"/>
    <w:rsid w:val="00CD7348"/>
    <w:rsid w:val="00CE5FFF"/>
    <w:rsid w:val="00D13AE1"/>
    <w:rsid w:val="00D21693"/>
    <w:rsid w:val="00D251D8"/>
    <w:rsid w:val="00D261FC"/>
    <w:rsid w:val="00D34DEA"/>
    <w:rsid w:val="00D37C73"/>
    <w:rsid w:val="00D424EB"/>
    <w:rsid w:val="00D46EEC"/>
    <w:rsid w:val="00D6709A"/>
    <w:rsid w:val="00D76BFE"/>
    <w:rsid w:val="00D77E1C"/>
    <w:rsid w:val="00D85D8E"/>
    <w:rsid w:val="00D90801"/>
    <w:rsid w:val="00D95F36"/>
    <w:rsid w:val="00DA2838"/>
    <w:rsid w:val="00DB2718"/>
    <w:rsid w:val="00DE11F0"/>
    <w:rsid w:val="00DF0F6C"/>
    <w:rsid w:val="00DF5B85"/>
    <w:rsid w:val="00DF618E"/>
    <w:rsid w:val="00E102AD"/>
    <w:rsid w:val="00E16FD6"/>
    <w:rsid w:val="00E237A8"/>
    <w:rsid w:val="00E43EA7"/>
    <w:rsid w:val="00E50E0A"/>
    <w:rsid w:val="00E63B4B"/>
    <w:rsid w:val="00E73DB3"/>
    <w:rsid w:val="00E80DF0"/>
    <w:rsid w:val="00EA7F56"/>
    <w:rsid w:val="00EC1CE2"/>
    <w:rsid w:val="00F237D5"/>
    <w:rsid w:val="00F41724"/>
    <w:rsid w:val="00F43A36"/>
    <w:rsid w:val="00F451BA"/>
    <w:rsid w:val="00F546B6"/>
    <w:rsid w:val="00F65B63"/>
    <w:rsid w:val="00F809D9"/>
    <w:rsid w:val="00F9263D"/>
    <w:rsid w:val="00FA7594"/>
    <w:rsid w:val="00FD3CE4"/>
    <w:rsid w:val="00FE74A0"/>
    <w:rsid w:val="00FF0134"/>
    <w:rsid w:val="00FF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DF92F7"/>
  <w15:docId w15:val="{73A1668F-3506-C14F-A356-8A815C328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nb-NO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2AA"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b/>
      <w:sz w:val="48"/>
      <w:szCs w:val="48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tel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character" w:styleId="Hyperkobling">
    <w:name w:val="Hyperlink"/>
    <w:basedOn w:val="Standardskriftforavsnitt"/>
    <w:uiPriority w:val="99"/>
    <w:unhideWhenUsed/>
    <w:rsid w:val="00E33FC2"/>
    <w:rPr>
      <w:color w:val="0000FF" w:themeColor="hyperlink"/>
      <w:u w:val="single"/>
    </w:rPr>
  </w:style>
  <w:style w:type="paragraph" w:styleId="Listeavsnitt">
    <w:name w:val="List Paragraph"/>
    <w:basedOn w:val="Normal"/>
    <w:uiPriority w:val="34"/>
    <w:qFormat/>
    <w:rsid w:val="00E33FC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425DCD"/>
    <w:pPr>
      <w:spacing w:after="0"/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25DCD"/>
    <w:rPr>
      <w:noProof/>
    </w:rPr>
  </w:style>
  <w:style w:type="paragraph" w:customStyle="1" w:styleId="EndNoteBibliography">
    <w:name w:val="EndNote Bibliography"/>
    <w:basedOn w:val="Normal"/>
    <w:link w:val="EndNoteBibliographyTegn"/>
    <w:rsid w:val="00425DCD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425DCD"/>
    <w:rPr>
      <w:noProof/>
    </w:rPr>
  </w:style>
  <w:style w:type="table" w:styleId="Tabellrutenett">
    <w:name w:val="Table Grid"/>
    <w:basedOn w:val="Vanligtabell"/>
    <w:uiPriority w:val="59"/>
    <w:rsid w:val="006E67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59"/>
    <w:rsid w:val="0094460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9446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44608"/>
  </w:style>
  <w:style w:type="paragraph" w:styleId="Bunntekst">
    <w:name w:val="footer"/>
    <w:basedOn w:val="Normal"/>
    <w:link w:val="BunntekstTegn"/>
    <w:uiPriority w:val="99"/>
    <w:unhideWhenUsed/>
    <w:rsid w:val="009446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44608"/>
  </w:style>
  <w:style w:type="character" w:styleId="Merknadsreferanse">
    <w:name w:val="annotation reference"/>
    <w:basedOn w:val="Standardskriftforavsnitt"/>
    <w:uiPriority w:val="99"/>
    <w:semiHidden/>
    <w:unhideWhenUsed/>
    <w:rsid w:val="007E739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E739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E739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E739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E739F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E7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E739F"/>
    <w:rPr>
      <w:rFonts w:ascii="Segoe UI" w:hAnsi="Segoe UI" w:cs="Segoe UI"/>
      <w:sz w:val="18"/>
      <w:szCs w:val="18"/>
    </w:rPr>
  </w:style>
  <w:style w:type="table" w:customStyle="1" w:styleId="Tabellrutenett2">
    <w:name w:val="Tabellrutenett2"/>
    <w:basedOn w:val="Vanligtabell"/>
    <w:next w:val="Tabellrutenett"/>
    <w:uiPriority w:val="59"/>
    <w:rsid w:val="00F604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4711BC"/>
    <w:pPr>
      <w:spacing w:after="0" w:line="240" w:lineRule="auto"/>
    </w:pPr>
  </w:style>
  <w:style w:type="paragraph" w:styleId="Fotnotetekst">
    <w:name w:val="footnote text"/>
    <w:basedOn w:val="Normal"/>
    <w:link w:val="FotnotetekstTegn"/>
    <w:uiPriority w:val="99"/>
    <w:semiHidden/>
    <w:unhideWhenUsed/>
    <w:rsid w:val="004711BC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4711BC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4711BC"/>
    <w:rPr>
      <w:vertAlign w:val="superscript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397B6A"/>
    <w:rPr>
      <w:color w:val="605E5C"/>
      <w:shd w:val="clear" w:color="auto" w:fill="E1DFDD"/>
    </w:rPr>
  </w:style>
  <w:style w:type="paragraph" w:styleId="Undertittel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ildetekst">
    <w:name w:val="caption"/>
    <w:basedOn w:val="Normal"/>
    <w:next w:val="Normal"/>
    <w:uiPriority w:val="35"/>
    <w:unhideWhenUsed/>
    <w:qFormat/>
    <w:rsid w:val="00D251D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200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Sidetall">
    <w:name w:val="page number"/>
    <w:basedOn w:val="Standardskriftforavsnitt"/>
    <w:uiPriority w:val="99"/>
    <w:semiHidden/>
    <w:unhideWhenUsed/>
    <w:rsid w:val="00410A09"/>
  </w:style>
  <w:style w:type="character" w:styleId="Linjenummer">
    <w:name w:val="line number"/>
    <w:basedOn w:val="Standardskriftforavsnitt"/>
    <w:uiPriority w:val="99"/>
    <w:semiHidden/>
    <w:unhideWhenUsed/>
    <w:rsid w:val="003251C9"/>
  </w:style>
  <w:style w:type="character" w:customStyle="1" w:styleId="Ulstomtale2">
    <w:name w:val="Uløst omtale2"/>
    <w:basedOn w:val="Standardskriftforavsnitt"/>
    <w:uiPriority w:val="99"/>
    <w:semiHidden/>
    <w:unhideWhenUsed/>
    <w:rsid w:val="001E55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6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4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dN1vqcLCBOPHCRCImmjwaFgNobw==">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66D7C4F-C341-4BCD-B1A1-BB9DF92EA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364</Words>
  <Characters>7233</Characters>
  <Application>Microsoft Office Word</Application>
  <DocSecurity>0</DocSecurity>
  <Lines>60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len Mathea Kirsch Warlo</dc:creator>
  <cp:lastModifiedBy>Ellen Mathea Kirsch Warlo</cp:lastModifiedBy>
  <cp:revision>6</cp:revision>
  <dcterms:created xsi:type="dcterms:W3CDTF">2023-04-13T19:30:00Z</dcterms:created>
  <dcterms:modified xsi:type="dcterms:W3CDTF">2023-04-15T07:58:00Z</dcterms:modified>
</cp:coreProperties>
</file>